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E7D088" w14:textId="39F21C4F" w:rsidR="00031256" w:rsidRDefault="008C4F32" w:rsidP="00EE4653">
      <w:pPr>
        <w:pageBreakBefore/>
        <w:spacing w:before="0" w:beforeAutospacing="0" w:after="0" w:afterAutospacing="0" w:line="240" w:lineRule="auto"/>
      </w:pPr>
      <w:r w:rsidRPr="0058605D">
        <w:t xml:space="preserve">Table </w:t>
      </w:r>
      <w:r w:rsidR="00E37714">
        <w:t>5</w:t>
      </w:r>
      <w:r w:rsidRPr="0058605D">
        <w:t>.</w:t>
      </w:r>
      <w:r w:rsidR="00164E85" w:rsidRPr="0058605D">
        <w:t xml:space="preserve"> Multiple logistic regression models for the association between </w:t>
      </w:r>
      <w:r w:rsidR="00EB2566">
        <w:t xml:space="preserve">plasma fibrinogen concentrations </w:t>
      </w:r>
      <w:r w:rsidR="00164E85" w:rsidRPr="0058605D">
        <w:t>and plasma detectable HS-CTnT</w:t>
      </w:r>
      <w:r w:rsidR="00EB2566">
        <w:t xml:space="preserve"> by strata of financial strain</w:t>
      </w:r>
      <w:r w:rsidR="00BF35D0" w:rsidRPr="0058605D">
        <w:t>,</w:t>
      </w:r>
      <w:r w:rsidR="00EB2566">
        <w:t xml:space="preserve"> </w:t>
      </w:r>
      <w:r w:rsidR="00E37714">
        <w:t>carried out without imputation of missing values. This table parallels Table 2 (imputed missing values).</w:t>
      </w:r>
    </w:p>
    <w:p w14:paraId="22F667DC" w14:textId="77777777" w:rsidR="00A2346B" w:rsidRPr="0058605D" w:rsidRDefault="00A2346B" w:rsidP="00A2346B">
      <w:pPr>
        <w:spacing w:before="0" w:beforeAutospacing="0" w:after="0" w:afterAutospacing="0" w:line="240" w:lineRule="auto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39"/>
        <w:gridCol w:w="2349"/>
        <w:gridCol w:w="464"/>
        <w:gridCol w:w="506"/>
        <w:gridCol w:w="559"/>
        <w:gridCol w:w="354"/>
        <w:gridCol w:w="643"/>
        <w:gridCol w:w="593"/>
        <w:gridCol w:w="465"/>
        <w:gridCol w:w="507"/>
        <w:gridCol w:w="560"/>
        <w:gridCol w:w="354"/>
        <w:gridCol w:w="645"/>
        <w:gridCol w:w="593"/>
        <w:gridCol w:w="465"/>
        <w:gridCol w:w="507"/>
        <w:gridCol w:w="560"/>
        <w:gridCol w:w="354"/>
        <w:gridCol w:w="645"/>
        <w:gridCol w:w="596"/>
      </w:tblGrid>
      <w:tr w:rsidR="000B7454" w:rsidRPr="000B7454" w14:paraId="53B5E88E" w14:textId="77777777" w:rsidTr="009206A5">
        <w:trPr>
          <w:trHeight w:val="300"/>
        </w:trPr>
        <w:tc>
          <w:tcPr>
            <w:tcW w:w="81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86A12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ubgroup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0A0B61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inary exposure variable</w:t>
            </w:r>
          </w:p>
        </w:tc>
        <w:tc>
          <w:tcPr>
            <w:tcW w:w="3494" w:type="pct"/>
            <w:gridSpan w:val="18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37616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ype of multiple logistic regression model for detectable HS-CTnT</w:t>
            </w:r>
          </w:p>
        </w:tc>
      </w:tr>
      <w:tr w:rsidR="000B7454" w:rsidRPr="000B7454" w14:paraId="23E5E848" w14:textId="77777777" w:rsidTr="009206A5">
        <w:trPr>
          <w:trHeight w:val="300"/>
        </w:trPr>
        <w:tc>
          <w:tcPr>
            <w:tcW w:w="8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78321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E3FEA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94" w:type="pct"/>
            <w:gridSpan w:val="18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6ACF5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0B7454" w:rsidRPr="000B7454" w14:paraId="44637DF7" w14:textId="77777777" w:rsidTr="009206A5">
        <w:trPr>
          <w:trHeight w:val="300"/>
        </w:trPr>
        <w:tc>
          <w:tcPr>
            <w:tcW w:w="8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CCB40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DE3FD2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4" w:type="pct"/>
            <w:gridSpan w:val="6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04358DF" w14:textId="6FB0E310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usted for demographics</w:t>
            </w:r>
            <w:r w:rsidR="00CB2E9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164" w:type="pct"/>
            <w:gridSpan w:val="6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B526F9" w14:textId="47199C1D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urther adjusted for health behaviours, cardiovascular risk factors, and psychosocial stressors</w:t>
            </w:r>
            <w:r w:rsidR="00CB2E99" w:rsidRPr="00CB2E9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†</w:t>
            </w: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65" w:type="pct"/>
            <w:gridSpan w:val="6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1AA4EEA2" w14:textId="483A9960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ull model (further adjusted for inflammatory cytokines and coronary calcification)</w:t>
            </w:r>
            <w:r w:rsidR="00166B8F" w:rsidRPr="00166B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‡</w:t>
            </w:r>
          </w:p>
        </w:tc>
      </w:tr>
      <w:tr w:rsidR="000B7454" w:rsidRPr="000B7454" w14:paraId="7131DC8F" w14:textId="77777777" w:rsidTr="009206A5">
        <w:trPr>
          <w:trHeight w:val="300"/>
        </w:trPr>
        <w:tc>
          <w:tcPr>
            <w:tcW w:w="8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440A7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10AED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4" w:type="pct"/>
            <w:gridSpan w:val="6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D1225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4" w:type="pct"/>
            <w:gridSpan w:val="6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DEC6F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5" w:type="pct"/>
            <w:gridSpan w:val="6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433BE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B7454" w:rsidRPr="000B7454" w14:paraId="62B29320" w14:textId="77777777" w:rsidTr="009206A5">
        <w:trPr>
          <w:trHeight w:val="300"/>
        </w:trPr>
        <w:tc>
          <w:tcPr>
            <w:tcW w:w="8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7404E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AA89B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4" w:type="pct"/>
            <w:gridSpan w:val="6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32BF5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4" w:type="pct"/>
            <w:gridSpan w:val="6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A3430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5" w:type="pct"/>
            <w:gridSpan w:val="6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0FBA4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B7454" w:rsidRPr="000B7454" w14:paraId="5B317BBE" w14:textId="77777777" w:rsidTr="009206A5">
        <w:trPr>
          <w:trHeight w:val="300"/>
        </w:trPr>
        <w:tc>
          <w:tcPr>
            <w:tcW w:w="8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31694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61172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4" w:type="pct"/>
            <w:gridSpan w:val="6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808A0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4" w:type="pct"/>
            <w:gridSpan w:val="6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F9D2C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5" w:type="pct"/>
            <w:gridSpan w:val="6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D598E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B7454" w:rsidRPr="000B7454" w14:paraId="3C625224" w14:textId="77777777" w:rsidTr="009206A5">
        <w:trPr>
          <w:trHeight w:val="300"/>
        </w:trPr>
        <w:tc>
          <w:tcPr>
            <w:tcW w:w="8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51C17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F35FB2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4AAF220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1793E3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913245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94273DB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37CE4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AF29F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A95A7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C03FB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94185A1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1B05C55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5D329D5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0F89B15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0B7454" w:rsidRPr="000B7454" w14:paraId="4E5D348E" w14:textId="77777777" w:rsidTr="009206A5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FCEE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 financial strai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05BC" w14:textId="7AD29D1F" w:rsidR="000B7454" w:rsidRPr="000B7454" w:rsidRDefault="000B7454" w:rsidP="009206A5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Fibrinogen </w:t>
            </w:r>
            <w:r w:rsidR="009206A5" w:rsidRPr="00920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&gt;300 vs ≤300 mg/dL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E9DDE1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F1DFC0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218884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4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7EF988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37BE7B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7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9359FC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0890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6B5B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633F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3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0B8E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0BBF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0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6AF7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9F51A2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0B8DC4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4A70D7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2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D7E3BD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489869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0BCA50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6</w:t>
            </w:r>
          </w:p>
        </w:tc>
      </w:tr>
      <w:tr w:rsidR="000B7454" w:rsidRPr="000B7454" w14:paraId="06FCA643" w14:textId="77777777" w:rsidTr="009206A5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60F17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 financial strain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DC797" w14:textId="1AB89A72" w:rsidR="000B7454" w:rsidRPr="000B7454" w:rsidRDefault="000B7454" w:rsidP="009206A5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Fibrinogen </w:t>
            </w:r>
            <w:r w:rsidR="009206A5" w:rsidRPr="00920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&gt;300 vs ≤300 mg/dL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D8EA45A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43E8E3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4A1E49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.67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278BDD8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17F3D0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40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F1656E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CF1F8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9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B9C1A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03F39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.28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66D3C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9767C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72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324CC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2579754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55536AD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11F576E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84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A69BC80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71546B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61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C04AA6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3</w:t>
            </w:r>
          </w:p>
        </w:tc>
      </w:tr>
      <w:tr w:rsidR="000B7454" w:rsidRPr="000B7454" w14:paraId="645D4BBD" w14:textId="77777777" w:rsidTr="009206A5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17A8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 financial strai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4E2A" w14:textId="3A7040B2" w:rsidR="000B7454" w:rsidRPr="000B7454" w:rsidRDefault="009206A5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brinogen (&gt;400 vs ≤4</w:t>
            </w:r>
            <w:r w:rsidRPr="00920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 mg/dL)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D67BB1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543EB9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F6F7C8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8C6C74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296BD7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1AFECF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0DAA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EAA7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F5D7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0588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16BC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1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0C75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D49608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8C8D38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126ECA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31263C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948006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0030CF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9</w:t>
            </w:r>
          </w:p>
        </w:tc>
      </w:tr>
      <w:tr w:rsidR="000B7454" w:rsidRPr="000B7454" w14:paraId="77439F0C" w14:textId="77777777" w:rsidTr="009206A5">
        <w:trPr>
          <w:trHeight w:val="300"/>
        </w:trPr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F89FE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 financial strain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DCA89" w14:textId="0839BE49" w:rsidR="000B7454" w:rsidRPr="000B7454" w:rsidRDefault="009206A5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brinogen (&gt;400 vs ≤4</w:t>
            </w:r>
            <w:r w:rsidRPr="00920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 mg/dL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DDFCDE0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DE9D7A0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01F962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.2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C8D96D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4A069D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49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7EC6A9C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2B7A4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9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BE7AA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363D7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.17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9E4FB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23BAA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14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7B15C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6CC1700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E9B2926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18681F4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3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0343DE4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F371BE9" w14:textId="77777777" w:rsidR="000B7454" w:rsidRPr="000B7454" w:rsidRDefault="000B7454" w:rsidP="000B745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71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0368971" w14:textId="77777777" w:rsidR="000B7454" w:rsidRPr="000B7454" w:rsidRDefault="000B7454" w:rsidP="000B745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B745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1</w:t>
            </w:r>
          </w:p>
        </w:tc>
      </w:tr>
    </w:tbl>
    <w:p w14:paraId="25D465C5" w14:textId="77777777" w:rsidR="00410836" w:rsidRDefault="00410836" w:rsidP="00A2346B">
      <w:pPr>
        <w:spacing w:before="0" w:beforeAutospacing="0" w:after="0" w:afterAutospacing="0" w:line="240" w:lineRule="auto"/>
      </w:pPr>
    </w:p>
    <w:p w14:paraId="3027A607" w14:textId="54B32250" w:rsidR="00166B8F" w:rsidRDefault="00CB2E99" w:rsidP="00166B8F">
      <w:pPr>
        <w:spacing w:before="0" w:beforeAutospacing="0" w:after="0" w:afterAutospacing="0" w:line="240" w:lineRule="auto"/>
      </w:pPr>
      <w:r>
        <w:t xml:space="preserve">*Adjusted for age, gender, and latest grade of employment. </w:t>
      </w:r>
      <w:r w:rsidRPr="00CB2E99">
        <w:t>†</w:t>
      </w:r>
      <w:r>
        <w:t>Further adju</w:t>
      </w:r>
      <w:r w:rsidR="0074419F">
        <w:t xml:space="preserve">sted for </w:t>
      </w:r>
      <w:r>
        <w:t xml:space="preserve">CESD score, SF36 mental health score, SF36 summary mental </w:t>
      </w:r>
      <w:r w:rsidR="0074419F">
        <w:t xml:space="preserve">health status, positive affect, </w:t>
      </w:r>
      <w:r>
        <w:t xml:space="preserve">negative affect, smoking, alcohol consumption, physical activity, systolic and diastolic blood pressure, LDL, total cholesterol/HDL ratio, triglycerides, glycated haemoglobin, and BMI. </w:t>
      </w:r>
      <w:r w:rsidR="00166B8F" w:rsidRPr="0058605D">
        <w:t>‡</w:t>
      </w:r>
      <w:r w:rsidR="00166B8F">
        <w:t xml:space="preserve">Further adjusted for </w:t>
      </w:r>
      <w:r w:rsidR="00DA1E81">
        <w:t>HS-</w:t>
      </w:r>
      <w:r w:rsidR="00166B8F">
        <w:t xml:space="preserve">CRP, salivary cortisol, </w:t>
      </w:r>
      <w:r w:rsidR="00DA1E81">
        <w:t>HS-</w:t>
      </w:r>
      <w:r w:rsidR="00166B8F">
        <w:t>IL6, vWF, MCP-1, and Agatston coronary calcification score.</w:t>
      </w:r>
    </w:p>
    <w:p w14:paraId="2700B011" w14:textId="77777777" w:rsidR="00166B8F" w:rsidRDefault="00166B8F" w:rsidP="00166B8F">
      <w:pPr>
        <w:spacing w:before="0" w:beforeAutospacing="0" w:after="0" w:afterAutospacing="0" w:line="240" w:lineRule="auto"/>
      </w:pPr>
    </w:p>
    <w:p w14:paraId="12C1F566" w14:textId="77777777" w:rsidR="00CB2E99" w:rsidRDefault="00CB2E99" w:rsidP="00CB2E99">
      <w:pPr>
        <w:spacing w:before="0" w:beforeAutospacing="0" w:after="0" w:afterAutospacing="0" w:line="240" w:lineRule="auto"/>
      </w:pPr>
    </w:p>
    <w:p w14:paraId="5F75605B" w14:textId="6D764F18" w:rsidR="00CB2E99" w:rsidRDefault="00CB2E99" w:rsidP="00A2346B">
      <w:pPr>
        <w:spacing w:before="0" w:beforeAutospacing="0" w:after="0" w:afterAutospacing="0" w:line="240" w:lineRule="auto"/>
        <w:sectPr w:rsidR="00CB2E99" w:rsidSect="00EB2566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8FB24AB" w14:textId="1C5B7D81" w:rsidR="00410836" w:rsidRDefault="00410836" w:rsidP="00410836">
      <w:pPr>
        <w:pageBreakBefore/>
        <w:spacing w:before="0" w:beforeAutospacing="0" w:after="0" w:afterAutospacing="0" w:line="240" w:lineRule="auto"/>
      </w:pPr>
      <w:r w:rsidRPr="0058605D">
        <w:lastRenderedPageBreak/>
        <w:t xml:space="preserve">Table </w:t>
      </w:r>
      <w:r w:rsidR="00D308E4">
        <w:t>6</w:t>
      </w:r>
      <w:r w:rsidRPr="0058605D">
        <w:t xml:space="preserve">. Multiple logistic regression models for the association </w:t>
      </w:r>
      <w:r>
        <w:t>of</w:t>
      </w:r>
      <w:r w:rsidRPr="0058605D">
        <w:t xml:space="preserve"> </w:t>
      </w:r>
      <w:r w:rsidR="000C510F">
        <w:t>plasma fibrinogen concentration</w:t>
      </w:r>
      <w:r>
        <w:t>, financial strain, and an interaction parameter with</w:t>
      </w:r>
      <w:r w:rsidRPr="0058605D">
        <w:t xml:space="preserve"> plasma detectable HS-CTnT</w:t>
      </w:r>
      <w:r w:rsidR="00D308E4" w:rsidRPr="0058605D">
        <w:t>,</w:t>
      </w:r>
      <w:r w:rsidR="00D308E4">
        <w:t xml:space="preserve"> carried out without imputation of missing values. This table parallels Table</w:t>
      </w:r>
      <w:r w:rsidR="00D308E4">
        <w:t xml:space="preserve"> 3</w:t>
      </w:r>
      <w:r w:rsidR="00D308E4">
        <w:t xml:space="preserve"> (imputed missing values).</w:t>
      </w:r>
    </w:p>
    <w:p w14:paraId="3C7EC770" w14:textId="77777777" w:rsidR="00410836" w:rsidRDefault="00410836" w:rsidP="00410836">
      <w:pPr>
        <w:spacing w:before="0" w:beforeAutospacing="0" w:after="0" w:afterAutospacing="0" w:line="240" w:lineRule="auto"/>
      </w:pPr>
    </w:p>
    <w:tbl>
      <w:tblPr>
        <w:tblW w:w="7960" w:type="dxa"/>
        <w:tblInd w:w="108" w:type="dxa"/>
        <w:tblLook w:val="04A0" w:firstRow="1" w:lastRow="0" w:firstColumn="1" w:lastColumn="0" w:noHBand="0" w:noVBand="1"/>
      </w:tblPr>
      <w:tblGrid>
        <w:gridCol w:w="3827"/>
        <w:gridCol w:w="1600"/>
        <w:gridCol w:w="500"/>
        <w:gridCol w:w="549"/>
        <w:gridCol w:w="354"/>
        <w:gridCol w:w="549"/>
        <w:gridCol w:w="581"/>
      </w:tblGrid>
      <w:tr w:rsidR="00410836" w:rsidRPr="00410836" w14:paraId="24E2E21F" w14:textId="77777777" w:rsidTr="00410836">
        <w:trPr>
          <w:trHeight w:val="300"/>
        </w:trPr>
        <w:tc>
          <w:tcPr>
            <w:tcW w:w="4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15A652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odel for detectable HS-CTn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6EC8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utually-adjusted</w:t>
            </w:r>
          </w:p>
        </w:tc>
        <w:tc>
          <w:tcPr>
            <w:tcW w:w="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98C414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18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A6E971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95%CI)</w:t>
            </w: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56540A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410836" w:rsidRPr="00410836" w14:paraId="64D082A3" w14:textId="77777777" w:rsidTr="00410836">
        <w:trPr>
          <w:trHeight w:val="300"/>
        </w:trPr>
        <w:tc>
          <w:tcPr>
            <w:tcW w:w="4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9749D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B6B1A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xposure variables</w:t>
            </w:r>
          </w:p>
        </w:tc>
        <w:tc>
          <w:tcPr>
            <w:tcW w:w="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88389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AF65C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A0E39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0836" w:rsidRPr="00410836" w14:paraId="126AE8A4" w14:textId="77777777" w:rsidTr="00410836">
        <w:trPr>
          <w:trHeight w:val="300"/>
        </w:trPr>
        <w:tc>
          <w:tcPr>
            <w:tcW w:w="4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309091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 No further adjustments (n=5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26CCFD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brinoge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92D63C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318AD8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A87283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3DD09A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786296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3</w:t>
            </w:r>
          </w:p>
        </w:tc>
      </w:tr>
      <w:tr w:rsidR="00410836" w:rsidRPr="00410836" w14:paraId="275B2740" w14:textId="77777777" w:rsidTr="00410836">
        <w:trPr>
          <w:trHeight w:val="300"/>
        </w:trPr>
        <w:tc>
          <w:tcPr>
            <w:tcW w:w="4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B8E62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41FEEB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ancial strai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DD7BDA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E5250D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CB28CF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E952CE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1A9F39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1</w:t>
            </w:r>
          </w:p>
        </w:tc>
      </w:tr>
      <w:tr w:rsidR="00410836" w:rsidRPr="00410836" w14:paraId="32612EEE" w14:textId="77777777" w:rsidTr="00410836">
        <w:trPr>
          <w:trHeight w:val="300"/>
        </w:trPr>
        <w:tc>
          <w:tcPr>
            <w:tcW w:w="4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D780C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F34E3D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ac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0D2099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A86E64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9FBFE0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90F481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00C3B8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3</w:t>
            </w:r>
          </w:p>
        </w:tc>
      </w:tr>
      <w:tr w:rsidR="00410836" w:rsidRPr="00410836" w14:paraId="78EAC15F" w14:textId="77777777" w:rsidTr="00410836">
        <w:trPr>
          <w:trHeight w:val="300"/>
        </w:trPr>
        <w:tc>
          <w:tcPr>
            <w:tcW w:w="4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2611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 Further adjusted for age and gender (n=5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5090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brinoge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7DDA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F05B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BCF0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E9A1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7FEF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3</w:t>
            </w:r>
          </w:p>
        </w:tc>
      </w:tr>
      <w:tr w:rsidR="00410836" w:rsidRPr="00410836" w14:paraId="466ED23D" w14:textId="77777777" w:rsidTr="00410836">
        <w:trPr>
          <w:trHeight w:val="300"/>
        </w:trPr>
        <w:tc>
          <w:tcPr>
            <w:tcW w:w="4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959A3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B36F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ancial strai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6E6A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77C0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F723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EA42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B912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3</w:t>
            </w:r>
          </w:p>
        </w:tc>
      </w:tr>
      <w:tr w:rsidR="00410836" w:rsidRPr="00410836" w14:paraId="16DC0A50" w14:textId="77777777" w:rsidTr="00410836">
        <w:trPr>
          <w:trHeight w:val="300"/>
        </w:trPr>
        <w:tc>
          <w:tcPr>
            <w:tcW w:w="4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43AD0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106E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ac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481F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7FFC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.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E5A1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075C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2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4545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5</w:t>
            </w:r>
          </w:p>
        </w:tc>
      </w:tr>
      <w:tr w:rsidR="00410836" w:rsidRPr="00410836" w14:paraId="1B1FE849" w14:textId="77777777" w:rsidTr="00410836">
        <w:trPr>
          <w:trHeight w:val="300"/>
        </w:trPr>
        <w:tc>
          <w:tcPr>
            <w:tcW w:w="4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8452EA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 Further adjusted for latest grade of employment (n=5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6DA928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brinoge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FF4EAD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7A3976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FB2C06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D4B8F3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9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C802CB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8</w:t>
            </w:r>
          </w:p>
        </w:tc>
      </w:tr>
      <w:tr w:rsidR="00410836" w:rsidRPr="00410836" w14:paraId="691BE6A2" w14:textId="77777777" w:rsidTr="00410836">
        <w:trPr>
          <w:trHeight w:val="300"/>
        </w:trPr>
        <w:tc>
          <w:tcPr>
            <w:tcW w:w="4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EF763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0553A6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ancial strai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66FA79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A3AE66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6672F8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556DDC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645BA1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2</w:t>
            </w:r>
          </w:p>
        </w:tc>
      </w:tr>
      <w:tr w:rsidR="00410836" w:rsidRPr="00410836" w14:paraId="1067761F" w14:textId="77777777" w:rsidTr="00410836">
        <w:trPr>
          <w:trHeight w:val="300"/>
        </w:trPr>
        <w:tc>
          <w:tcPr>
            <w:tcW w:w="4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BC910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0D6073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ac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39FC82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98F42B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DC1A05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DF0A28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7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95804A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6</w:t>
            </w:r>
          </w:p>
        </w:tc>
      </w:tr>
      <w:tr w:rsidR="00410836" w:rsidRPr="00410836" w14:paraId="400CA533" w14:textId="77777777" w:rsidTr="00410836">
        <w:trPr>
          <w:trHeight w:val="300"/>
        </w:trPr>
        <w:tc>
          <w:tcPr>
            <w:tcW w:w="4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B3191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 Further adjusted for CESD score, SF36 mental health score, SF36 summary mental health status, positive affect, and negative affect (n=49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6B41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brinoge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85E2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372C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676D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B5A2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FD6A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0</w:t>
            </w:r>
          </w:p>
        </w:tc>
      </w:tr>
      <w:tr w:rsidR="00410836" w:rsidRPr="00410836" w14:paraId="73B90DCC" w14:textId="77777777" w:rsidTr="00410836">
        <w:trPr>
          <w:trHeight w:val="300"/>
        </w:trPr>
        <w:tc>
          <w:tcPr>
            <w:tcW w:w="4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A5943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40F9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ancial strai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5DEE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6C9F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DE96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FDA2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DADC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5</w:t>
            </w:r>
          </w:p>
        </w:tc>
      </w:tr>
      <w:tr w:rsidR="00410836" w:rsidRPr="00410836" w14:paraId="7CFDF2F7" w14:textId="77777777" w:rsidTr="00410836">
        <w:trPr>
          <w:trHeight w:val="300"/>
        </w:trPr>
        <w:tc>
          <w:tcPr>
            <w:tcW w:w="4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3502F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E555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ac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A195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9158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.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A9FE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6AFD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2D19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6</w:t>
            </w:r>
          </w:p>
        </w:tc>
      </w:tr>
      <w:tr w:rsidR="00410836" w:rsidRPr="00410836" w14:paraId="51FF9B04" w14:textId="77777777" w:rsidTr="00410836">
        <w:trPr>
          <w:trHeight w:val="300"/>
        </w:trPr>
        <w:tc>
          <w:tcPr>
            <w:tcW w:w="4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5EFA99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 Further adjusted for smoking, alcohol consumption, and physical activity (n=48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C085A5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brinoge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D3B80C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488B8A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1DE52D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EDEA75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484EB0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1</w:t>
            </w:r>
          </w:p>
        </w:tc>
      </w:tr>
      <w:tr w:rsidR="00410836" w:rsidRPr="00410836" w14:paraId="7CB1BE3F" w14:textId="77777777" w:rsidTr="00410836">
        <w:trPr>
          <w:trHeight w:val="300"/>
        </w:trPr>
        <w:tc>
          <w:tcPr>
            <w:tcW w:w="4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AC391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5D66B9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ancial strai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3A80E7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6FF283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B76834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2559D9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9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F4B432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1</w:t>
            </w:r>
          </w:p>
        </w:tc>
      </w:tr>
      <w:tr w:rsidR="00410836" w:rsidRPr="00410836" w14:paraId="26AEC6FD" w14:textId="77777777" w:rsidTr="00410836">
        <w:trPr>
          <w:trHeight w:val="300"/>
        </w:trPr>
        <w:tc>
          <w:tcPr>
            <w:tcW w:w="4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C8028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2D4F61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ac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4B15B5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8C6F95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A1951F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E2B8FB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DF2C2E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5</w:t>
            </w:r>
          </w:p>
        </w:tc>
      </w:tr>
      <w:tr w:rsidR="00410836" w:rsidRPr="00410836" w14:paraId="6997118A" w14:textId="77777777" w:rsidTr="00410836">
        <w:trPr>
          <w:trHeight w:val="300"/>
        </w:trPr>
        <w:tc>
          <w:tcPr>
            <w:tcW w:w="4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4AF6E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 Further adjusted for systolic and diastolic blood pressure, LDL, total cholesterol/HDL ratio, triglycerides, glycated haemoglobin, and BMI (n=45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C86F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brinoge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0A04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FE11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9803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69A9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1F34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2</w:t>
            </w:r>
          </w:p>
        </w:tc>
      </w:tr>
      <w:tr w:rsidR="00410836" w:rsidRPr="00410836" w14:paraId="29E6DBBC" w14:textId="77777777" w:rsidTr="00410836">
        <w:trPr>
          <w:trHeight w:val="300"/>
        </w:trPr>
        <w:tc>
          <w:tcPr>
            <w:tcW w:w="4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8C60E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E8A5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ancial strai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C874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BAB1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0D1E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0933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A014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3</w:t>
            </w:r>
          </w:p>
        </w:tc>
      </w:tr>
      <w:tr w:rsidR="00410836" w:rsidRPr="00410836" w14:paraId="3B9F55A8" w14:textId="77777777" w:rsidTr="00410836">
        <w:trPr>
          <w:trHeight w:val="300"/>
        </w:trPr>
        <w:tc>
          <w:tcPr>
            <w:tcW w:w="4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8852E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ECEF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ac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61A5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C218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F3AE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0F55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9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27C5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7</w:t>
            </w:r>
          </w:p>
        </w:tc>
      </w:tr>
      <w:tr w:rsidR="00410836" w:rsidRPr="00410836" w14:paraId="56E04D29" w14:textId="77777777" w:rsidTr="00410836">
        <w:trPr>
          <w:trHeight w:val="300"/>
        </w:trPr>
        <w:tc>
          <w:tcPr>
            <w:tcW w:w="4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A5E47F" w14:textId="5B60B9C5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7. Further adjusted for </w:t>
            </w:r>
            <w:r w:rsidR="001970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S-</w:t>
            </w: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P, salivary cortisol, </w:t>
            </w:r>
            <w:r w:rsidR="001970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S-</w:t>
            </w: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L6, vWF, and MCP-1 (n=41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3BD8F7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brinoge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FF6D1A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092B2D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CA480C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3AC103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0B62F6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1</w:t>
            </w:r>
          </w:p>
        </w:tc>
      </w:tr>
      <w:tr w:rsidR="00410836" w:rsidRPr="00410836" w14:paraId="401466DD" w14:textId="77777777" w:rsidTr="00410836">
        <w:trPr>
          <w:trHeight w:val="300"/>
        </w:trPr>
        <w:tc>
          <w:tcPr>
            <w:tcW w:w="4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CF6E8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991A65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ancial strai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964EC4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585FEA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645C04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2AD9C8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F1CB62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8</w:t>
            </w:r>
          </w:p>
        </w:tc>
      </w:tr>
      <w:tr w:rsidR="00410836" w:rsidRPr="00410836" w14:paraId="12DF343A" w14:textId="77777777" w:rsidTr="00410836">
        <w:trPr>
          <w:trHeight w:val="300"/>
        </w:trPr>
        <w:tc>
          <w:tcPr>
            <w:tcW w:w="4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AF44A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AAA14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ac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9B8A06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0AC9F7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F2F500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ADECFA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2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68DC7B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3</w:t>
            </w:r>
          </w:p>
        </w:tc>
      </w:tr>
      <w:tr w:rsidR="00410836" w:rsidRPr="00410836" w14:paraId="3BDE4582" w14:textId="77777777" w:rsidTr="00410836">
        <w:trPr>
          <w:trHeight w:val="300"/>
        </w:trPr>
        <w:tc>
          <w:tcPr>
            <w:tcW w:w="4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E34ADF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 Further adjusted for Agatston coronary calcification score with 4 categories (n=41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1087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brinoge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B169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BC9F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F16F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08B8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22B4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2</w:t>
            </w:r>
          </w:p>
        </w:tc>
      </w:tr>
      <w:tr w:rsidR="00410836" w:rsidRPr="00410836" w14:paraId="3F04D507" w14:textId="77777777" w:rsidTr="00410836">
        <w:trPr>
          <w:trHeight w:val="300"/>
        </w:trPr>
        <w:tc>
          <w:tcPr>
            <w:tcW w:w="4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1D5834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A3C6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ancial strai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B773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8C6C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D650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950D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F354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8</w:t>
            </w:r>
          </w:p>
        </w:tc>
      </w:tr>
      <w:tr w:rsidR="00410836" w:rsidRPr="00410836" w14:paraId="7E0D5497" w14:textId="77777777" w:rsidTr="00410836">
        <w:trPr>
          <w:trHeight w:val="300"/>
        </w:trPr>
        <w:tc>
          <w:tcPr>
            <w:tcW w:w="4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D3C85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77F06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actio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0F8AC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0C31D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.1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A0733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31D4C" w14:textId="77777777" w:rsidR="00410836" w:rsidRPr="00410836" w:rsidRDefault="00410836" w:rsidP="00410836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5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7CA6B" w14:textId="77777777" w:rsidR="00410836" w:rsidRPr="00410836" w:rsidRDefault="00410836" w:rsidP="00410836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8</w:t>
            </w:r>
          </w:p>
        </w:tc>
      </w:tr>
    </w:tbl>
    <w:p w14:paraId="4FEAA820" w14:textId="77777777" w:rsidR="00410836" w:rsidRDefault="00410836" w:rsidP="00410836">
      <w:pPr>
        <w:spacing w:before="0" w:beforeAutospacing="0" w:after="0" w:afterAutospacing="0" w:line="240" w:lineRule="auto"/>
      </w:pPr>
    </w:p>
    <w:p w14:paraId="58D1FD24" w14:textId="21702DDA" w:rsidR="00410836" w:rsidRDefault="000C510F" w:rsidP="00410836">
      <w:pPr>
        <w:spacing w:before="0" w:beforeAutospacing="0" w:after="0" w:afterAutospacing="0" w:line="240" w:lineRule="auto"/>
      </w:pPr>
      <w:r w:rsidRPr="009B4689">
        <w:t xml:space="preserve">The OR pertaining to fibrinogen is </w:t>
      </w:r>
      <w:r>
        <w:t>for</w:t>
      </w:r>
      <w:r w:rsidRPr="009B4689">
        <w:t xml:space="preserve"> one standard deviation increase from the mean (Z score). Financial strain is a binary variable (1 vs 0). Interaction = multiplication between fibrinogen and financial strain.</w:t>
      </w:r>
    </w:p>
    <w:p w14:paraId="3433D34C" w14:textId="1D117A13" w:rsidR="004E5564" w:rsidRDefault="004E5564" w:rsidP="004E5564">
      <w:pPr>
        <w:pageBreakBefore/>
        <w:spacing w:before="0" w:beforeAutospacing="0" w:after="0" w:afterAutospacing="0" w:line="240" w:lineRule="auto"/>
      </w:pPr>
      <w:r w:rsidRPr="0058605D">
        <w:lastRenderedPageBreak/>
        <w:t xml:space="preserve">Table </w:t>
      </w:r>
      <w:r w:rsidR="00D308E4">
        <w:t>6</w:t>
      </w:r>
      <w:r w:rsidRPr="0058605D">
        <w:t xml:space="preserve">. </w:t>
      </w:r>
      <w:r w:rsidR="00B81BD1">
        <w:t>Full output from the f</w:t>
      </w:r>
      <w:r>
        <w:t xml:space="preserve">inal </w:t>
      </w:r>
      <w:r w:rsidR="00FD6C74">
        <w:t xml:space="preserve">fully-adjusted </w:t>
      </w:r>
      <w:r>
        <w:t>m</w:t>
      </w:r>
      <w:r w:rsidRPr="0058605D">
        <w:t>ult</w:t>
      </w:r>
      <w:r>
        <w:t xml:space="preserve">iple logistic regression model </w:t>
      </w:r>
      <w:r w:rsidRPr="0058605D">
        <w:t xml:space="preserve">for the association </w:t>
      </w:r>
      <w:r>
        <w:t>of</w:t>
      </w:r>
      <w:r w:rsidRPr="0058605D">
        <w:t xml:space="preserve"> </w:t>
      </w:r>
      <w:r>
        <w:t xml:space="preserve">plasma fibrinogen concentrations, financial strain, and </w:t>
      </w:r>
      <w:r w:rsidR="00863F56">
        <w:t>their</w:t>
      </w:r>
      <w:r>
        <w:t xml:space="preserve"> interaction with</w:t>
      </w:r>
      <w:r w:rsidRPr="0058605D">
        <w:t xml:space="preserve"> plasma detectable HS-CTnT</w:t>
      </w:r>
      <w:r w:rsidR="00D308E4" w:rsidRPr="0058605D">
        <w:t>,</w:t>
      </w:r>
      <w:r w:rsidR="00D308E4">
        <w:t xml:space="preserve"> carried out without imputation of missing values. This table parallels Table</w:t>
      </w:r>
      <w:r w:rsidR="00D308E4">
        <w:t xml:space="preserve"> 4 </w:t>
      </w:r>
      <w:bookmarkStart w:id="0" w:name="_GoBack"/>
      <w:bookmarkEnd w:id="0"/>
      <w:r w:rsidR="00D308E4">
        <w:t>(imputed missing values).</w:t>
      </w:r>
    </w:p>
    <w:p w14:paraId="265D0136" w14:textId="77777777" w:rsidR="004E5564" w:rsidRDefault="004E5564" w:rsidP="004E5564">
      <w:pPr>
        <w:spacing w:before="0" w:beforeAutospacing="0" w:after="0" w:afterAutospacing="0" w:line="240" w:lineRule="auto"/>
      </w:pPr>
    </w:p>
    <w:tbl>
      <w:tblPr>
        <w:tblW w:w="7240" w:type="dxa"/>
        <w:tblInd w:w="108" w:type="dxa"/>
        <w:tblLook w:val="04A0" w:firstRow="1" w:lastRow="0" w:firstColumn="1" w:lastColumn="0" w:noHBand="0" w:noVBand="1"/>
      </w:tblPr>
      <w:tblGrid>
        <w:gridCol w:w="3230"/>
        <w:gridCol w:w="1816"/>
        <w:gridCol w:w="549"/>
        <w:gridCol w:w="354"/>
        <w:gridCol w:w="630"/>
        <w:gridCol w:w="661"/>
      </w:tblGrid>
      <w:tr w:rsidR="004E5564" w:rsidRPr="004E5564" w14:paraId="202E1F66" w14:textId="77777777" w:rsidTr="004E5564">
        <w:trPr>
          <w:trHeight w:val="225"/>
        </w:trPr>
        <w:tc>
          <w:tcPr>
            <w:tcW w:w="3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5F3EBA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xposure variables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F6331F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utually-adjusted</w:t>
            </w:r>
            <w:r w:rsidRPr="004E55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OR for detectable</w:t>
            </w:r>
            <w:r w:rsidRPr="004E55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  <w:t>HS-CTnT</w:t>
            </w:r>
          </w:p>
        </w:tc>
        <w:tc>
          <w:tcPr>
            <w:tcW w:w="128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140607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95%CI)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380540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4E5564" w:rsidRPr="004E5564" w14:paraId="7267069D" w14:textId="77777777" w:rsidTr="004E5564">
        <w:trPr>
          <w:trHeight w:val="225"/>
        </w:trPr>
        <w:tc>
          <w:tcPr>
            <w:tcW w:w="3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759E8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0E88F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6702B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A00A0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E5564" w:rsidRPr="004E5564" w14:paraId="3955D2E4" w14:textId="77777777" w:rsidTr="004E5564">
        <w:trPr>
          <w:trHeight w:val="225"/>
        </w:trPr>
        <w:tc>
          <w:tcPr>
            <w:tcW w:w="3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5A50D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9D2D8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A6A54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E0BC1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E5564" w:rsidRPr="004E5564" w14:paraId="56AA01B5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3E56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brinoge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23FD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63F9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4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10BD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C05DD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9DC01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2</w:t>
            </w:r>
          </w:p>
        </w:tc>
      </w:tr>
      <w:tr w:rsidR="004E5564" w:rsidRPr="004E5564" w14:paraId="7080F6E9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05398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ancial stra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DC11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E3697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4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2476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08208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94B77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8</w:t>
            </w:r>
          </w:p>
        </w:tc>
      </w:tr>
      <w:tr w:rsidR="004E5564" w:rsidRPr="004E5564" w14:paraId="6234F7E2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D2AF4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action fibrinogen X financial stra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921B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E9E1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.1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32EEF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6AA0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37A3B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8</w:t>
            </w:r>
          </w:p>
        </w:tc>
      </w:tr>
      <w:tr w:rsidR="004E5564" w:rsidRPr="004E5564" w14:paraId="0BFD5FD7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679C3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9ED74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75D26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.1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44C2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3AB08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5229B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4E5564" w:rsidRPr="004E5564" w14:paraId="36523C6A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722E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31597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3B9E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.5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BD651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CAEE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7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B658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4E5564" w:rsidRPr="004E5564" w14:paraId="594FF41C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7E4F" w14:textId="5783011B" w:rsidR="004E5564" w:rsidRPr="004E5564" w:rsidRDefault="009B4689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est g</w:t>
            </w:r>
            <w:r w:rsidR="004E5564"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de of employme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6155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8E268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722A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2B2E9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68604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6</w:t>
            </w:r>
          </w:p>
        </w:tc>
      </w:tr>
      <w:tr w:rsidR="004E5564" w:rsidRPr="004E5564" w14:paraId="4F9E82AB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4B9E6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SD scor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CA3B1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8FF2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9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1E2B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16A2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3BD7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6</w:t>
            </w:r>
          </w:p>
        </w:tc>
      </w:tr>
      <w:tr w:rsidR="004E5564" w:rsidRPr="004E5564" w14:paraId="4523F87D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B29D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F36 mental health scor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BF85E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404FE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9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04BC1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0FE5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9836F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4</w:t>
            </w:r>
          </w:p>
        </w:tc>
      </w:tr>
      <w:tr w:rsidR="004E5564" w:rsidRPr="004E5564" w14:paraId="15033D3B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0B1F9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F36 summary mental health stat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859C7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E33D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9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5AA0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B8031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D05B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4</w:t>
            </w:r>
          </w:p>
        </w:tc>
      </w:tr>
      <w:tr w:rsidR="004E5564" w:rsidRPr="004E5564" w14:paraId="6BA9E5AC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B1D0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sitive affe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246F1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83EE0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9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0179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26097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4E55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5</w:t>
            </w:r>
          </w:p>
        </w:tc>
      </w:tr>
      <w:tr w:rsidR="004E5564" w:rsidRPr="004E5564" w14:paraId="69CCB918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CECAB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gative affe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05FA0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2836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641A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1409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667E6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9</w:t>
            </w:r>
          </w:p>
        </w:tc>
      </w:tr>
      <w:tr w:rsidR="004E5564" w:rsidRPr="004E5564" w14:paraId="3550CB51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C60D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cohol consump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D5FD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08BA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9BC9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97484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7C798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4</w:t>
            </w:r>
          </w:p>
        </w:tc>
      </w:tr>
      <w:tr w:rsidR="004E5564" w:rsidRPr="004E5564" w14:paraId="7F29FC3D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4A5A2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hysical activit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3356F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A749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6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6BB1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4CC7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4237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6</w:t>
            </w:r>
          </w:p>
        </w:tc>
      </w:tr>
      <w:tr w:rsidR="004E5564" w:rsidRPr="004E5564" w14:paraId="717FE609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9C36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ok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7466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D2A0D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3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2E2A8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07C5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3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FF02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1</w:t>
            </w:r>
          </w:p>
        </w:tc>
      </w:tr>
      <w:tr w:rsidR="004E5564" w:rsidRPr="004E5564" w14:paraId="48DF2724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E047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ystolic blood pressur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EB1F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CA3F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9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9F64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8444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DC60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7</w:t>
            </w:r>
          </w:p>
        </w:tc>
      </w:tr>
      <w:tr w:rsidR="004E5564" w:rsidRPr="004E5564" w14:paraId="109581B0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D68DF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stolic blood pressur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CEFDB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6AEA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9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48259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8D89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7AEB0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8</w:t>
            </w:r>
          </w:p>
        </w:tc>
      </w:tr>
      <w:tr w:rsidR="004E5564" w:rsidRPr="004E5564" w14:paraId="234902DE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F834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D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D6BA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96BB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6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52D6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997C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F74C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4</w:t>
            </w:r>
          </w:p>
        </w:tc>
      </w:tr>
      <w:tr w:rsidR="004E5564" w:rsidRPr="004E5564" w14:paraId="062AA3E2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FB379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tal cholesterol/HDL rati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04F8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C7A07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4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259DF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BF9C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D0C2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8</w:t>
            </w:r>
          </w:p>
        </w:tc>
      </w:tr>
      <w:tr w:rsidR="004E5564" w:rsidRPr="004E5564" w14:paraId="64B2C69A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DBCE4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lycated haemoglob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3B9D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C623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4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0E6DC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55DF7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909E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9</w:t>
            </w:r>
          </w:p>
        </w:tc>
      </w:tr>
      <w:tr w:rsidR="004E5564" w:rsidRPr="004E5564" w14:paraId="07361D60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9ED8B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M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C10B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C8AC6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9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4CE95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FF52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0DACA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8</w:t>
            </w:r>
          </w:p>
        </w:tc>
      </w:tr>
      <w:tr w:rsidR="004E5564" w:rsidRPr="004E5564" w14:paraId="12AF2273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1A2E0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iglycerid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4248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A9B0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3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B7D22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6408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66937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3</w:t>
            </w:r>
          </w:p>
        </w:tc>
      </w:tr>
      <w:tr w:rsidR="004E5564" w:rsidRPr="004E5564" w14:paraId="4B8CF384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9437B" w14:textId="02CCED48" w:rsidR="004E5564" w:rsidRPr="004E5564" w:rsidRDefault="00647356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S-IL</w:t>
            </w:r>
            <w:r w:rsidR="004E5564"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EBE3E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3455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5241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7C59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C628A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8</w:t>
            </w:r>
          </w:p>
        </w:tc>
      </w:tr>
      <w:tr w:rsidR="004E5564" w:rsidRPr="004E5564" w14:paraId="37762915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6EF4F" w14:textId="0AB793A3" w:rsidR="004E5564" w:rsidRPr="004E5564" w:rsidRDefault="00647356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S-</w:t>
            </w:r>
            <w:r w:rsidR="004E5564"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9A2A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2FD3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9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8127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844A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403E5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8</w:t>
            </w:r>
          </w:p>
        </w:tc>
      </w:tr>
      <w:tr w:rsidR="004E5564" w:rsidRPr="004E5564" w14:paraId="0DA020AC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2C9A5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rtiso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8F91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6723C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9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9495A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EE91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0798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3</w:t>
            </w:r>
          </w:p>
        </w:tc>
      </w:tr>
      <w:tr w:rsidR="004E5564" w:rsidRPr="004E5564" w14:paraId="42DDBF53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20C7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W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5844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3112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.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26FDC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A091C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C6E3B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0</w:t>
            </w:r>
          </w:p>
        </w:tc>
      </w:tr>
      <w:tr w:rsidR="004E5564" w:rsidRPr="004E5564" w14:paraId="37B1A4AB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B096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CP-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057BC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C10F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9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5165E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FDA6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998E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7</w:t>
            </w:r>
          </w:p>
        </w:tc>
      </w:tr>
      <w:tr w:rsidR="004E5564" w:rsidRPr="004E5564" w14:paraId="70CCB092" w14:textId="77777777" w:rsidTr="004E5564">
        <w:trPr>
          <w:trHeight w:val="225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703EC" w14:textId="2F711C14" w:rsidR="004E5564" w:rsidRPr="004E5564" w:rsidRDefault="00BB1477" w:rsidP="00BB1477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108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ts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 coronary calcification scor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E395E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BB3AD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97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8B63C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3F317" w14:textId="77777777" w:rsidR="004E5564" w:rsidRPr="004E5564" w:rsidRDefault="004E5564" w:rsidP="004E5564">
            <w:pPr>
              <w:spacing w:before="0" w:beforeAutospacing="0" w:after="0" w:afterAutospacing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3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18449" w14:textId="77777777" w:rsidR="004E5564" w:rsidRPr="004E5564" w:rsidRDefault="004E5564" w:rsidP="004E5564">
            <w:pPr>
              <w:spacing w:before="0" w:beforeAutospacing="0" w:after="0" w:afterAutospacing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55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8</w:t>
            </w:r>
          </w:p>
        </w:tc>
      </w:tr>
    </w:tbl>
    <w:p w14:paraId="7291594C" w14:textId="77777777" w:rsidR="004E5564" w:rsidRDefault="004E5564" w:rsidP="004E5564">
      <w:pPr>
        <w:spacing w:before="0" w:beforeAutospacing="0" w:after="0" w:afterAutospacing="0" w:line="240" w:lineRule="auto"/>
      </w:pPr>
    </w:p>
    <w:p w14:paraId="580FA712" w14:textId="6855B3FC" w:rsidR="009B4689" w:rsidRDefault="009B4689" w:rsidP="004E5564">
      <w:pPr>
        <w:spacing w:before="0" w:beforeAutospacing="0" w:after="0" w:afterAutospacing="0" w:line="240" w:lineRule="auto"/>
      </w:pPr>
      <w:r w:rsidRPr="009B4689">
        <w:t xml:space="preserve">The OR pertaining to fibrinogen is </w:t>
      </w:r>
      <w:r w:rsidR="00A97F72">
        <w:t>for</w:t>
      </w:r>
      <w:r w:rsidRPr="009B4689">
        <w:t xml:space="preserve"> one standard deviation increase from the mean (Z score). Financial strain is a binary variable (1 vs 0). Interaction = multiplication between fibrinogen and financial strain. The ORs </w:t>
      </w:r>
      <w:r w:rsidR="00A97F72" w:rsidRPr="009B4689">
        <w:t xml:space="preserve">pertaining </w:t>
      </w:r>
      <w:r w:rsidR="00A97F72">
        <w:t xml:space="preserve">to </w:t>
      </w:r>
      <w:r w:rsidRPr="009B4689">
        <w:t>the other variables are for one unit increase, except for ordered categorical variables employment grade, alcohol consumption, physical activity, and coronary calci</w:t>
      </w:r>
      <w:r>
        <w:t xml:space="preserve">fication </w:t>
      </w:r>
      <w:r w:rsidRPr="009B4689">
        <w:t>score, for which the ORs are for one category increase.</w:t>
      </w:r>
    </w:p>
    <w:sectPr w:rsidR="009B4689" w:rsidSect="004108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3CAA3E" w14:textId="77777777" w:rsidR="003642E9" w:rsidRDefault="003642E9" w:rsidP="00E61645">
      <w:pPr>
        <w:spacing w:before="0" w:after="0" w:line="240" w:lineRule="auto"/>
      </w:pPr>
      <w:r>
        <w:separator/>
      </w:r>
    </w:p>
  </w:endnote>
  <w:endnote w:type="continuationSeparator" w:id="0">
    <w:p w14:paraId="244E1EB8" w14:textId="77777777" w:rsidR="003642E9" w:rsidRDefault="003642E9" w:rsidP="00E6164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82778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EBC541" w14:textId="77777777" w:rsidR="00471153" w:rsidRDefault="004711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08E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2FB3EB5" w14:textId="77777777" w:rsidR="00471153" w:rsidRDefault="004711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4FE245" w14:textId="77777777" w:rsidR="003642E9" w:rsidRDefault="003642E9" w:rsidP="00E61645">
      <w:pPr>
        <w:spacing w:before="0" w:after="0" w:line="240" w:lineRule="auto"/>
      </w:pPr>
      <w:r>
        <w:separator/>
      </w:r>
    </w:p>
  </w:footnote>
  <w:footnote w:type="continuationSeparator" w:id="0">
    <w:p w14:paraId="4537FB85" w14:textId="77777777" w:rsidR="003642E9" w:rsidRDefault="003642E9" w:rsidP="00E61645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FD2"/>
    <w:rsid w:val="0000014C"/>
    <w:rsid w:val="00005143"/>
    <w:rsid w:val="0000742B"/>
    <w:rsid w:val="000077C0"/>
    <w:rsid w:val="00012FBA"/>
    <w:rsid w:val="000136F9"/>
    <w:rsid w:val="00017D28"/>
    <w:rsid w:val="00022C96"/>
    <w:rsid w:val="00022E66"/>
    <w:rsid w:val="00023D14"/>
    <w:rsid w:val="00031256"/>
    <w:rsid w:val="00034B69"/>
    <w:rsid w:val="00035084"/>
    <w:rsid w:val="00036A48"/>
    <w:rsid w:val="000423C5"/>
    <w:rsid w:val="00046FC8"/>
    <w:rsid w:val="000473FA"/>
    <w:rsid w:val="00051E7A"/>
    <w:rsid w:val="00054398"/>
    <w:rsid w:val="0005704B"/>
    <w:rsid w:val="00067E89"/>
    <w:rsid w:val="00067ED9"/>
    <w:rsid w:val="00071EC8"/>
    <w:rsid w:val="00071F95"/>
    <w:rsid w:val="00073954"/>
    <w:rsid w:val="00073FD4"/>
    <w:rsid w:val="000757F5"/>
    <w:rsid w:val="000758F6"/>
    <w:rsid w:val="000759D5"/>
    <w:rsid w:val="0007731A"/>
    <w:rsid w:val="00090040"/>
    <w:rsid w:val="00090597"/>
    <w:rsid w:val="000908AA"/>
    <w:rsid w:val="0009331F"/>
    <w:rsid w:val="00093465"/>
    <w:rsid w:val="00097D42"/>
    <w:rsid w:val="000A318A"/>
    <w:rsid w:val="000A3714"/>
    <w:rsid w:val="000A7754"/>
    <w:rsid w:val="000A7EA0"/>
    <w:rsid w:val="000B28F1"/>
    <w:rsid w:val="000B341B"/>
    <w:rsid w:val="000B7454"/>
    <w:rsid w:val="000C2942"/>
    <w:rsid w:val="000C40DA"/>
    <w:rsid w:val="000C4292"/>
    <w:rsid w:val="000C4F30"/>
    <w:rsid w:val="000C510F"/>
    <w:rsid w:val="000C6303"/>
    <w:rsid w:val="000C7C89"/>
    <w:rsid w:val="000D049F"/>
    <w:rsid w:val="000D08D0"/>
    <w:rsid w:val="000D1FE0"/>
    <w:rsid w:val="000D2CDC"/>
    <w:rsid w:val="000D3D20"/>
    <w:rsid w:val="000D4AE1"/>
    <w:rsid w:val="000D7AA0"/>
    <w:rsid w:val="000E1F5A"/>
    <w:rsid w:val="000E6CF5"/>
    <w:rsid w:val="000E706A"/>
    <w:rsid w:val="000E7D5D"/>
    <w:rsid w:val="000F090A"/>
    <w:rsid w:val="000F7131"/>
    <w:rsid w:val="00101ACE"/>
    <w:rsid w:val="00101B33"/>
    <w:rsid w:val="00101E3D"/>
    <w:rsid w:val="001079D7"/>
    <w:rsid w:val="0011313A"/>
    <w:rsid w:val="00117016"/>
    <w:rsid w:val="00120C7B"/>
    <w:rsid w:val="00123EFB"/>
    <w:rsid w:val="00126723"/>
    <w:rsid w:val="00126B8B"/>
    <w:rsid w:val="0012741C"/>
    <w:rsid w:val="0012766E"/>
    <w:rsid w:val="001277D0"/>
    <w:rsid w:val="00127ADA"/>
    <w:rsid w:val="00130E8F"/>
    <w:rsid w:val="00132591"/>
    <w:rsid w:val="00133467"/>
    <w:rsid w:val="00134FA9"/>
    <w:rsid w:val="0014138E"/>
    <w:rsid w:val="0014152F"/>
    <w:rsid w:val="00141695"/>
    <w:rsid w:val="00143332"/>
    <w:rsid w:val="00144AB4"/>
    <w:rsid w:val="001476BA"/>
    <w:rsid w:val="0015281F"/>
    <w:rsid w:val="00153596"/>
    <w:rsid w:val="00154094"/>
    <w:rsid w:val="001546EB"/>
    <w:rsid w:val="00161509"/>
    <w:rsid w:val="00164E85"/>
    <w:rsid w:val="001650DD"/>
    <w:rsid w:val="00165BF1"/>
    <w:rsid w:val="00166160"/>
    <w:rsid w:val="00166B8F"/>
    <w:rsid w:val="00167541"/>
    <w:rsid w:val="00172816"/>
    <w:rsid w:val="0017607B"/>
    <w:rsid w:val="00177A0D"/>
    <w:rsid w:val="00184034"/>
    <w:rsid w:val="001852C7"/>
    <w:rsid w:val="00187852"/>
    <w:rsid w:val="0019017B"/>
    <w:rsid w:val="0019162D"/>
    <w:rsid w:val="00191E79"/>
    <w:rsid w:val="001927BC"/>
    <w:rsid w:val="00192E66"/>
    <w:rsid w:val="00193DDF"/>
    <w:rsid w:val="00193F15"/>
    <w:rsid w:val="0019449E"/>
    <w:rsid w:val="001970B9"/>
    <w:rsid w:val="00197395"/>
    <w:rsid w:val="001A081A"/>
    <w:rsid w:val="001A3D55"/>
    <w:rsid w:val="001A4453"/>
    <w:rsid w:val="001A44B0"/>
    <w:rsid w:val="001A5EF3"/>
    <w:rsid w:val="001A6D36"/>
    <w:rsid w:val="001A7E8E"/>
    <w:rsid w:val="001B1785"/>
    <w:rsid w:val="001B25A7"/>
    <w:rsid w:val="001B37ED"/>
    <w:rsid w:val="001B3D26"/>
    <w:rsid w:val="001B5915"/>
    <w:rsid w:val="001B7F4D"/>
    <w:rsid w:val="001C0AC9"/>
    <w:rsid w:val="001C220E"/>
    <w:rsid w:val="001C4E05"/>
    <w:rsid w:val="001C5DEA"/>
    <w:rsid w:val="001C6B51"/>
    <w:rsid w:val="001C6C08"/>
    <w:rsid w:val="001C73F7"/>
    <w:rsid w:val="001C778D"/>
    <w:rsid w:val="001C78EB"/>
    <w:rsid w:val="001D035E"/>
    <w:rsid w:val="001D288D"/>
    <w:rsid w:val="001D3B38"/>
    <w:rsid w:val="001D70DF"/>
    <w:rsid w:val="001D720E"/>
    <w:rsid w:val="001E37C1"/>
    <w:rsid w:val="001E3AE2"/>
    <w:rsid w:val="001E3E42"/>
    <w:rsid w:val="001E4406"/>
    <w:rsid w:val="001E528A"/>
    <w:rsid w:val="001E6172"/>
    <w:rsid w:val="001F0E2F"/>
    <w:rsid w:val="001F2031"/>
    <w:rsid w:val="001F2CD6"/>
    <w:rsid w:val="001F39E6"/>
    <w:rsid w:val="001F40F2"/>
    <w:rsid w:val="001F4B9B"/>
    <w:rsid w:val="001F4CF8"/>
    <w:rsid w:val="001F7002"/>
    <w:rsid w:val="001F703C"/>
    <w:rsid w:val="001F7870"/>
    <w:rsid w:val="00204269"/>
    <w:rsid w:val="00204EEC"/>
    <w:rsid w:val="00204F32"/>
    <w:rsid w:val="00205094"/>
    <w:rsid w:val="0020624A"/>
    <w:rsid w:val="00206AAD"/>
    <w:rsid w:val="0021118A"/>
    <w:rsid w:val="002121B8"/>
    <w:rsid w:val="002132A3"/>
    <w:rsid w:val="00214A12"/>
    <w:rsid w:val="002176E8"/>
    <w:rsid w:val="00220D2A"/>
    <w:rsid w:val="00221245"/>
    <w:rsid w:val="0022272C"/>
    <w:rsid w:val="00223C01"/>
    <w:rsid w:val="00224816"/>
    <w:rsid w:val="002250EF"/>
    <w:rsid w:val="00227B59"/>
    <w:rsid w:val="00234562"/>
    <w:rsid w:val="00240317"/>
    <w:rsid w:val="00240D62"/>
    <w:rsid w:val="00241214"/>
    <w:rsid w:val="00241CBF"/>
    <w:rsid w:val="00242749"/>
    <w:rsid w:val="00242FBF"/>
    <w:rsid w:val="00243958"/>
    <w:rsid w:val="00243FA5"/>
    <w:rsid w:val="00246794"/>
    <w:rsid w:val="00247E77"/>
    <w:rsid w:val="00250046"/>
    <w:rsid w:val="002517CD"/>
    <w:rsid w:val="00256CB5"/>
    <w:rsid w:val="00262971"/>
    <w:rsid w:val="00263A8B"/>
    <w:rsid w:val="0026429C"/>
    <w:rsid w:val="002655BF"/>
    <w:rsid w:val="00267B41"/>
    <w:rsid w:val="00271ECB"/>
    <w:rsid w:val="00272B37"/>
    <w:rsid w:val="00274A3F"/>
    <w:rsid w:val="00276745"/>
    <w:rsid w:val="0028379F"/>
    <w:rsid w:val="00285680"/>
    <w:rsid w:val="00285CAD"/>
    <w:rsid w:val="00287AEE"/>
    <w:rsid w:val="0029086D"/>
    <w:rsid w:val="002930F4"/>
    <w:rsid w:val="0029537F"/>
    <w:rsid w:val="00295B61"/>
    <w:rsid w:val="002A2681"/>
    <w:rsid w:val="002A2A0C"/>
    <w:rsid w:val="002A4E9D"/>
    <w:rsid w:val="002A5905"/>
    <w:rsid w:val="002B1F43"/>
    <w:rsid w:val="002B25C1"/>
    <w:rsid w:val="002B34DA"/>
    <w:rsid w:val="002B3D8B"/>
    <w:rsid w:val="002B638F"/>
    <w:rsid w:val="002C0440"/>
    <w:rsid w:val="002C17D3"/>
    <w:rsid w:val="002C1FC4"/>
    <w:rsid w:val="002C59ED"/>
    <w:rsid w:val="002D0F40"/>
    <w:rsid w:val="002D2691"/>
    <w:rsid w:val="002D420D"/>
    <w:rsid w:val="002D42E6"/>
    <w:rsid w:val="002D70E3"/>
    <w:rsid w:val="002D7B19"/>
    <w:rsid w:val="002E1464"/>
    <w:rsid w:val="002E1586"/>
    <w:rsid w:val="002E34BE"/>
    <w:rsid w:val="002E6770"/>
    <w:rsid w:val="002E6C9E"/>
    <w:rsid w:val="002E79B3"/>
    <w:rsid w:val="002F06D0"/>
    <w:rsid w:val="002F2F85"/>
    <w:rsid w:val="002F48EC"/>
    <w:rsid w:val="002F6576"/>
    <w:rsid w:val="003025CA"/>
    <w:rsid w:val="00304A4B"/>
    <w:rsid w:val="00305300"/>
    <w:rsid w:val="003058B5"/>
    <w:rsid w:val="00310F27"/>
    <w:rsid w:val="003117B4"/>
    <w:rsid w:val="00313A85"/>
    <w:rsid w:val="00313F59"/>
    <w:rsid w:val="003141AF"/>
    <w:rsid w:val="00314A71"/>
    <w:rsid w:val="0031542C"/>
    <w:rsid w:val="0032345F"/>
    <w:rsid w:val="00334354"/>
    <w:rsid w:val="003354CF"/>
    <w:rsid w:val="00337848"/>
    <w:rsid w:val="00340D51"/>
    <w:rsid w:val="00342D7D"/>
    <w:rsid w:val="00343CD5"/>
    <w:rsid w:val="003440CB"/>
    <w:rsid w:val="0034646D"/>
    <w:rsid w:val="003501AC"/>
    <w:rsid w:val="003511D3"/>
    <w:rsid w:val="00351D2F"/>
    <w:rsid w:val="00352ECA"/>
    <w:rsid w:val="00354D76"/>
    <w:rsid w:val="003600BE"/>
    <w:rsid w:val="0036031E"/>
    <w:rsid w:val="003604C3"/>
    <w:rsid w:val="00362CEC"/>
    <w:rsid w:val="003642E9"/>
    <w:rsid w:val="003655C8"/>
    <w:rsid w:val="00366953"/>
    <w:rsid w:val="0036745F"/>
    <w:rsid w:val="003739CD"/>
    <w:rsid w:val="003759D5"/>
    <w:rsid w:val="003766F2"/>
    <w:rsid w:val="00376967"/>
    <w:rsid w:val="00380578"/>
    <w:rsid w:val="0038188B"/>
    <w:rsid w:val="00386032"/>
    <w:rsid w:val="00386A94"/>
    <w:rsid w:val="00392EF9"/>
    <w:rsid w:val="0039301F"/>
    <w:rsid w:val="0039652E"/>
    <w:rsid w:val="003A04AF"/>
    <w:rsid w:val="003A3480"/>
    <w:rsid w:val="003A35BA"/>
    <w:rsid w:val="003A5B36"/>
    <w:rsid w:val="003A77E7"/>
    <w:rsid w:val="003A7E08"/>
    <w:rsid w:val="003B0C2A"/>
    <w:rsid w:val="003B0E3F"/>
    <w:rsid w:val="003B5056"/>
    <w:rsid w:val="003C011C"/>
    <w:rsid w:val="003C040E"/>
    <w:rsid w:val="003C224F"/>
    <w:rsid w:val="003C2768"/>
    <w:rsid w:val="003C27AD"/>
    <w:rsid w:val="003C38CE"/>
    <w:rsid w:val="003C58AA"/>
    <w:rsid w:val="003C79BB"/>
    <w:rsid w:val="003D0F5A"/>
    <w:rsid w:val="003D288F"/>
    <w:rsid w:val="003D3634"/>
    <w:rsid w:val="003D407E"/>
    <w:rsid w:val="003D4FD4"/>
    <w:rsid w:val="003D5202"/>
    <w:rsid w:val="003D7E6B"/>
    <w:rsid w:val="003E03AC"/>
    <w:rsid w:val="003E1D4B"/>
    <w:rsid w:val="003E2BA2"/>
    <w:rsid w:val="003E311F"/>
    <w:rsid w:val="003E37EB"/>
    <w:rsid w:val="003E5357"/>
    <w:rsid w:val="003E69EA"/>
    <w:rsid w:val="003E6B14"/>
    <w:rsid w:val="003F10B3"/>
    <w:rsid w:val="003F2C57"/>
    <w:rsid w:val="00400824"/>
    <w:rsid w:val="00401FEE"/>
    <w:rsid w:val="0041007B"/>
    <w:rsid w:val="00410836"/>
    <w:rsid w:val="00412DD0"/>
    <w:rsid w:val="00414E84"/>
    <w:rsid w:val="004163FC"/>
    <w:rsid w:val="0041684D"/>
    <w:rsid w:val="00416FD9"/>
    <w:rsid w:val="004202F2"/>
    <w:rsid w:val="004222F6"/>
    <w:rsid w:val="00424E5F"/>
    <w:rsid w:val="00425D2A"/>
    <w:rsid w:val="00427C2B"/>
    <w:rsid w:val="00430EB0"/>
    <w:rsid w:val="00433EEF"/>
    <w:rsid w:val="004367AF"/>
    <w:rsid w:val="00441636"/>
    <w:rsid w:val="00443B48"/>
    <w:rsid w:val="004442F7"/>
    <w:rsid w:val="00444431"/>
    <w:rsid w:val="00447C6B"/>
    <w:rsid w:val="00447E88"/>
    <w:rsid w:val="00451C73"/>
    <w:rsid w:val="00452F90"/>
    <w:rsid w:val="00454AA3"/>
    <w:rsid w:val="00460028"/>
    <w:rsid w:val="00460B82"/>
    <w:rsid w:val="00461DBD"/>
    <w:rsid w:val="004666F5"/>
    <w:rsid w:val="00466C92"/>
    <w:rsid w:val="00466E27"/>
    <w:rsid w:val="00471153"/>
    <w:rsid w:val="00472E0F"/>
    <w:rsid w:val="0047500F"/>
    <w:rsid w:val="0047614E"/>
    <w:rsid w:val="004762C5"/>
    <w:rsid w:val="004768E5"/>
    <w:rsid w:val="0047787C"/>
    <w:rsid w:val="00481EA0"/>
    <w:rsid w:val="004867EA"/>
    <w:rsid w:val="0048682E"/>
    <w:rsid w:val="00491A71"/>
    <w:rsid w:val="00491C52"/>
    <w:rsid w:val="00493B5F"/>
    <w:rsid w:val="00497428"/>
    <w:rsid w:val="004A0B73"/>
    <w:rsid w:val="004A1C06"/>
    <w:rsid w:val="004A2594"/>
    <w:rsid w:val="004A2FED"/>
    <w:rsid w:val="004A4676"/>
    <w:rsid w:val="004A46F3"/>
    <w:rsid w:val="004A5C99"/>
    <w:rsid w:val="004A5FAE"/>
    <w:rsid w:val="004A7656"/>
    <w:rsid w:val="004B0DEF"/>
    <w:rsid w:val="004B21FF"/>
    <w:rsid w:val="004B3347"/>
    <w:rsid w:val="004B38A2"/>
    <w:rsid w:val="004C091C"/>
    <w:rsid w:val="004C1338"/>
    <w:rsid w:val="004C3447"/>
    <w:rsid w:val="004C5E40"/>
    <w:rsid w:val="004C6136"/>
    <w:rsid w:val="004D00AC"/>
    <w:rsid w:val="004D0445"/>
    <w:rsid w:val="004D34A5"/>
    <w:rsid w:val="004D4994"/>
    <w:rsid w:val="004D5285"/>
    <w:rsid w:val="004D78DC"/>
    <w:rsid w:val="004D7A6B"/>
    <w:rsid w:val="004E0BD4"/>
    <w:rsid w:val="004E1784"/>
    <w:rsid w:val="004E2423"/>
    <w:rsid w:val="004E3053"/>
    <w:rsid w:val="004E3C2C"/>
    <w:rsid w:val="004E3F02"/>
    <w:rsid w:val="004E40AA"/>
    <w:rsid w:val="004E5564"/>
    <w:rsid w:val="004E758E"/>
    <w:rsid w:val="004E7E03"/>
    <w:rsid w:val="004F194E"/>
    <w:rsid w:val="004F30B8"/>
    <w:rsid w:val="004F491F"/>
    <w:rsid w:val="004F556D"/>
    <w:rsid w:val="004F590F"/>
    <w:rsid w:val="0050094F"/>
    <w:rsid w:val="00502A08"/>
    <w:rsid w:val="0050332F"/>
    <w:rsid w:val="00503E46"/>
    <w:rsid w:val="0050421B"/>
    <w:rsid w:val="00506040"/>
    <w:rsid w:val="005066E6"/>
    <w:rsid w:val="00507560"/>
    <w:rsid w:val="00516A8F"/>
    <w:rsid w:val="00522809"/>
    <w:rsid w:val="00523C1E"/>
    <w:rsid w:val="00523E3D"/>
    <w:rsid w:val="00524131"/>
    <w:rsid w:val="00526EB0"/>
    <w:rsid w:val="005301D1"/>
    <w:rsid w:val="00530B0D"/>
    <w:rsid w:val="005415E4"/>
    <w:rsid w:val="00542FB9"/>
    <w:rsid w:val="0054321E"/>
    <w:rsid w:val="00546673"/>
    <w:rsid w:val="00547396"/>
    <w:rsid w:val="005530E7"/>
    <w:rsid w:val="00553CB7"/>
    <w:rsid w:val="005543EC"/>
    <w:rsid w:val="00555B5F"/>
    <w:rsid w:val="00557BC7"/>
    <w:rsid w:val="00560DA1"/>
    <w:rsid w:val="00561EBA"/>
    <w:rsid w:val="00565E43"/>
    <w:rsid w:val="005676BF"/>
    <w:rsid w:val="005707F4"/>
    <w:rsid w:val="00570E52"/>
    <w:rsid w:val="00571851"/>
    <w:rsid w:val="00573651"/>
    <w:rsid w:val="005746ED"/>
    <w:rsid w:val="00577806"/>
    <w:rsid w:val="00581A53"/>
    <w:rsid w:val="00584DEE"/>
    <w:rsid w:val="0058596D"/>
    <w:rsid w:val="00585A18"/>
    <w:rsid w:val="00585ACB"/>
    <w:rsid w:val="0058605D"/>
    <w:rsid w:val="005915BC"/>
    <w:rsid w:val="005923C7"/>
    <w:rsid w:val="005957F3"/>
    <w:rsid w:val="005963E6"/>
    <w:rsid w:val="00597774"/>
    <w:rsid w:val="00597A07"/>
    <w:rsid w:val="005A0077"/>
    <w:rsid w:val="005A2C40"/>
    <w:rsid w:val="005A54DC"/>
    <w:rsid w:val="005A702A"/>
    <w:rsid w:val="005A7EFA"/>
    <w:rsid w:val="005A7F72"/>
    <w:rsid w:val="005B0F4B"/>
    <w:rsid w:val="005B1817"/>
    <w:rsid w:val="005B36B7"/>
    <w:rsid w:val="005B5BC6"/>
    <w:rsid w:val="005B6227"/>
    <w:rsid w:val="005B7DE9"/>
    <w:rsid w:val="005B7F22"/>
    <w:rsid w:val="005C01E2"/>
    <w:rsid w:val="005C243E"/>
    <w:rsid w:val="005C5390"/>
    <w:rsid w:val="005D3958"/>
    <w:rsid w:val="005D5A38"/>
    <w:rsid w:val="005D5E88"/>
    <w:rsid w:val="005D7F17"/>
    <w:rsid w:val="005E04B8"/>
    <w:rsid w:val="005E387F"/>
    <w:rsid w:val="005E56F4"/>
    <w:rsid w:val="005F3379"/>
    <w:rsid w:val="005F49D4"/>
    <w:rsid w:val="005F5342"/>
    <w:rsid w:val="005F5C23"/>
    <w:rsid w:val="005F5E30"/>
    <w:rsid w:val="005F621C"/>
    <w:rsid w:val="005F6F13"/>
    <w:rsid w:val="006027AA"/>
    <w:rsid w:val="006032D9"/>
    <w:rsid w:val="00603FCF"/>
    <w:rsid w:val="006044CB"/>
    <w:rsid w:val="006048B1"/>
    <w:rsid w:val="00605B23"/>
    <w:rsid w:val="00605D3F"/>
    <w:rsid w:val="0060675F"/>
    <w:rsid w:val="006067E5"/>
    <w:rsid w:val="00610E9A"/>
    <w:rsid w:val="0061175D"/>
    <w:rsid w:val="00612656"/>
    <w:rsid w:val="00614761"/>
    <w:rsid w:val="0061713C"/>
    <w:rsid w:val="00622287"/>
    <w:rsid w:val="00623253"/>
    <w:rsid w:val="00623A97"/>
    <w:rsid w:val="006240C6"/>
    <w:rsid w:val="0062414B"/>
    <w:rsid w:val="00624678"/>
    <w:rsid w:val="00624EFD"/>
    <w:rsid w:val="00625C3D"/>
    <w:rsid w:val="0063142B"/>
    <w:rsid w:val="0063179A"/>
    <w:rsid w:val="0063423E"/>
    <w:rsid w:val="00634B66"/>
    <w:rsid w:val="00637E82"/>
    <w:rsid w:val="00640A42"/>
    <w:rsid w:val="006413EE"/>
    <w:rsid w:val="0064336E"/>
    <w:rsid w:val="00644D7A"/>
    <w:rsid w:val="00645D11"/>
    <w:rsid w:val="00647356"/>
    <w:rsid w:val="00647830"/>
    <w:rsid w:val="00647CDC"/>
    <w:rsid w:val="00651A8B"/>
    <w:rsid w:val="00652213"/>
    <w:rsid w:val="00652E19"/>
    <w:rsid w:val="00653ACB"/>
    <w:rsid w:val="00653E59"/>
    <w:rsid w:val="006564EA"/>
    <w:rsid w:val="0066076C"/>
    <w:rsid w:val="00660925"/>
    <w:rsid w:val="0066700D"/>
    <w:rsid w:val="00667430"/>
    <w:rsid w:val="00667A31"/>
    <w:rsid w:val="00672307"/>
    <w:rsid w:val="00673C0E"/>
    <w:rsid w:val="00675B87"/>
    <w:rsid w:val="006775AC"/>
    <w:rsid w:val="006817BB"/>
    <w:rsid w:val="00682655"/>
    <w:rsid w:val="006838C8"/>
    <w:rsid w:val="00685799"/>
    <w:rsid w:val="00690B05"/>
    <w:rsid w:val="00690B77"/>
    <w:rsid w:val="00691B3E"/>
    <w:rsid w:val="00692AE3"/>
    <w:rsid w:val="006966D0"/>
    <w:rsid w:val="006976E8"/>
    <w:rsid w:val="006A3012"/>
    <w:rsid w:val="006A6A21"/>
    <w:rsid w:val="006A6D56"/>
    <w:rsid w:val="006A7F6B"/>
    <w:rsid w:val="006B126D"/>
    <w:rsid w:val="006B30F9"/>
    <w:rsid w:val="006B3893"/>
    <w:rsid w:val="006B589F"/>
    <w:rsid w:val="006B6323"/>
    <w:rsid w:val="006B6B99"/>
    <w:rsid w:val="006B78B5"/>
    <w:rsid w:val="006C1B06"/>
    <w:rsid w:val="006C333D"/>
    <w:rsid w:val="006C4180"/>
    <w:rsid w:val="006C4FC9"/>
    <w:rsid w:val="006C633F"/>
    <w:rsid w:val="006C79BB"/>
    <w:rsid w:val="006C7A8A"/>
    <w:rsid w:val="006D113A"/>
    <w:rsid w:val="006D2687"/>
    <w:rsid w:val="006D373D"/>
    <w:rsid w:val="006D7B66"/>
    <w:rsid w:val="006E06A5"/>
    <w:rsid w:val="006E19CE"/>
    <w:rsid w:val="006E243F"/>
    <w:rsid w:val="006E3EB0"/>
    <w:rsid w:val="006E40FD"/>
    <w:rsid w:val="006E4523"/>
    <w:rsid w:val="006E5627"/>
    <w:rsid w:val="006E730F"/>
    <w:rsid w:val="006E745B"/>
    <w:rsid w:val="006F0202"/>
    <w:rsid w:val="006F0C79"/>
    <w:rsid w:val="006F0D1D"/>
    <w:rsid w:val="006F22B3"/>
    <w:rsid w:val="006F268C"/>
    <w:rsid w:val="006F2BAD"/>
    <w:rsid w:val="006F31A8"/>
    <w:rsid w:val="00701902"/>
    <w:rsid w:val="0070227C"/>
    <w:rsid w:val="0070431D"/>
    <w:rsid w:val="007078BB"/>
    <w:rsid w:val="00707BE3"/>
    <w:rsid w:val="00711B74"/>
    <w:rsid w:val="00713684"/>
    <w:rsid w:val="00721DC5"/>
    <w:rsid w:val="00721EBA"/>
    <w:rsid w:val="007234A5"/>
    <w:rsid w:val="00723FB7"/>
    <w:rsid w:val="00725423"/>
    <w:rsid w:val="0072611E"/>
    <w:rsid w:val="00727D8B"/>
    <w:rsid w:val="00730A84"/>
    <w:rsid w:val="007367C2"/>
    <w:rsid w:val="0074152D"/>
    <w:rsid w:val="00742714"/>
    <w:rsid w:val="00743121"/>
    <w:rsid w:val="0074419F"/>
    <w:rsid w:val="007443E8"/>
    <w:rsid w:val="00746D2B"/>
    <w:rsid w:val="00747B78"/>
    <w:rsid w:val="007575DA"/>
    <w:rsid w:val="007617D9"/>
    <w:rsid w:val="00762771"/>
    <w:rsid w:val="00763C5C"/>
    <w:rsid w:val="007642A6"/>
    <w:rsid w:val="007669FD"/>
    <w:rsid w:val="00766BFC"/>
    <w:rsid w:val="00766CEE"/>
    <w:rsid w:val="00770892"/>
    <w:rsid w:val="00770F2A"/>
    <w:rsid w:val="00770F99"/>
    <w:rsid w:val="0077196B"/>
    <w:rsid w:val="00773930"/>
    <w:rsid w:val="00774871"/>
    <w:rsid w:val="007761F8"/>
    <w:rsid w:val="00776575"/>
    <w:rsid w:val="007801CF"/>
    <w:rsid w:val="00780389"/>
    <w:rsid w:val="00780614"/>
    <w:rsid w:val="00783B40"/>
    <w:rsid w:val="00784BFD"/>
    <w:rsid w:val="00791C50"/>
    <w:rsid w:val="00797034"/>
    <w:rsid w:val="00797308"/>
    <w:rsid w:val="00797D88"/>
    <w:rsid w:val="007A387B"/>
    <w:rsid w:val="007A40A7"/>
    <w:rsid w:val="007A7122"/>
    <w:rsid w:val="007B1974"/>
    <w:rsid w:val="007B25CA"/>
    <w:rsid w:val="007B2E29"/>
    <w:rsid w:val="007B356F"/>
    <w:rsid w:val="007B4EC9"/>
    <w:rsid w:val="007B50CD"/>
    <w:rsid w:val="007B6A10"/>
    <w:rsid w:val="007B6B8E"/>
    <w:rsid w:val="007C07F7"/>
    <w:rsid w:val="007C17DF"/>
    <w:rsid w:val="007C5D02"/>
    <w:rsid w:val="007D1635"/>
    <w:rsid w:val="007D3182"/>
    <w:rsid w:val="007D4640"/>
    <w:rsid w:val="007D4701"/>
    <w:rsid w:val="007E159A"/>
    <w:rsid w:val="007E18ED"/>
    <w:rsid w:val="007E230C"/>
    <w:rsid w:val="007E32AE"/>
    <w:rsid w:val="007E461D"/>
    <w:rsid w:val="007E5DA1"/>
    <w:rsid w:val="007F1E2E"/>
    <w:rsid w:val="007F3BF9"/>
    <w:rsid w:val="007F7C20"/>
    <w:rsid w:val="0080137D"/>
    <w:rsid w:val="00802C79"/>
    <w:rsid w:val="00804270"/>
    <w:rsid w:val="00805E96"/>
    <w:rsid w:val="008111BE"/>
    <w:rsid w:val="00813C36"/>
    <w:rsid w:val="00814CA9"/>
    <w:rsid w:val="00815D7E"/>
    <w:rsid w:val="00826498"/>
    <w:rsid w:val="00827200"/>
    <w:rsid w:val="00827973"/>
    <w:rsid w:val="00832DF2"/>
    <w:rsid w:val="008335DB"/>
    <w:rsid w:val="008348D9"/>
    <w:rsid w:val="0083535E"/>
    <w:rsid w:val="00835A0C"/>
    <w:rsid w:val="00835DA6"/>
    <w:rsid w:val="008368B1"/>
    <w:rsid w:val="0083787A"/>
    <w:rsid w:val="0084226D"/>
    <w:rsid w:val="00843E51"/>
    <w:rsid w:val="008451B1"/>
    <w:rsid w:val="0084757E"/>
    <w:rsid w:val="0085050B"/>
    <w:rsid w:val="00851595"/>
    <w:rsid w:val="008555EB"/>
    <w:rsid w:val="008558D9"/>
    <w:rsid w:val="00855A5D"/>
    <w:rsid w:val="00857411"/>
    <w:rsid w:val="00857E85"/>
    <w:rsid w:val="00862ABD"/>
    <w:rsid w:val="00863F56"/>
    <w:rsid w:val="00872107"/>
    <w:rsid w:val="0087351F"/>
    <w:rsid w:val="00875CC1"/>
    <w:rsid w:val="008804FC"/>
    <w:rsid w:val="00883522"/>
    <w:rsid w:val="00884409"/>
    <w:rsid w:val="008844A0"/>
    <w:rsid w:val="0088568A"/>
    <w:rsid w:val="00886487"/>
    <w:rsid w:val="008916CC"/>
    <w:rsid w:val="00891A22"/>
    <w:rsid w:val="00891F68"/>
    <w:rsid w:val="00892127"/>
    <w:rsid w:val="008939F0"/>
    <w:rsid w:val="00895CD3"/>
    <w:rsid w:val="00896546"/>
    <w:rsid w:val="00896E61"/>
    <w:rsid w:val="00897A22"/>
    <w:rsid w:val="00897D8E"/>
    <w:rsid w:val="008A1735"/>
    <w:rsid w:val="008A3456"/>
    <w:rsid w:val="008A4119"/>
    <w:rsid w:val="008B0D8B"/>
    <w:rsid w:val="008B120B"/>
    <w:rsid w:val="008B37B8"/>
    <w:rsid w:val="008B393A"/>
    <w:rsid w:val="008B3D77"/>
    <w:rsid w:val="008B72BC"/>
    <w:rsid w:val="008C1A6B"/>
    <w:rsid w:val="008C2ECC"/>
    <w:rsid w:val="008C4F32"/>
    <w:rsid w:val="008C67C6"/>
    <w:rsid w:val="008D0C56"/>
    <w:rsid w:val="008D2E5D"/>
    <w:rsid w:val="008D6E2D"/>
    <w:rsid w:val="008E0123"/>
    <w:rsid w:val="008E0BD7"/>
    <w:rsid w:val="008E15FB"/>
    <w:rsid w:val="008E3467"/>
    <w:rsid w:val="008E4109"/>
    <w:rsid w:val="008E6C19"/>
    <w:rsid w:val="008E6F88"/>
    <w:rsid w:val="008E7903"/>
    <w:rsid w:val="008F088E"/>
    <w:rsid w:val="008F0DCE"/>
    <w:rsid w:val="008F150D"/>
    <w:rsid w:val="008F2A29"/>
    <w:rsid w:val="008F4495"/>
    <w:rsid w:val="008F4F7F"/>
    <w:rsid w:val="008F5107"/>
    <w:rsid w:val="008F5295"/>
    <w:rsid w:val="008F52B0"/>
    <w:rsid w:val="008F67B2"/>
    <w:rsid w:val="008F6C7B"/>
    <w:rsid w:val="008F6E8A"/>
    <w:rsid w:val="009015FF"/>
    <w:rsid w:val="00902F0D"/>
    <w:rsid w:val="009040A5"/>
    <w:rsid w:val="00904116"/>
    <w:rsid w:val="009046C7"/>
    <w:rsid w:val="00907B1F"/>
    <w:rsid w:val="00910CA3"/>
    <w:rsid w:val="00911605"/>
    <w:rsid w:val="00911F94"/>
    <w:rsid w:val="00912A18"/>
    <w:rsid w:val="00914640"/>
    <w:rsid w:val="009205A3"/>
    <w:rsid w:val="009206A5"/>
    <w:rsid w:val="00921CFB"/>
    <w:rsid w:val="00923103"/>
    <w:rsid w:val="00924D62"/>
    <w:rsid w:val="00925AFF"/>
    <w:rsid w:val="00926998"/>
    <w:rsid w:val="00927764"/>
    <w:rsid w:val="00933FD2"/>
    <w:rsid w:val="0093490F"/>
    <w:rsid w:val="00934E09"/>
    <w:rsid w:val="00941A12"/>
    <w:rsid w:val="0094287E"/>
    <w:rsid w:val="00942FA7"/>
    <w:rsid w:val="009441DD"/>
    <w:rsid w:val="0095647B"/>
    <w:rsid w:val="00956BEB"/>
    <w:rsid w:val="00961870"/>
    <w:rsid w:val="00962735"/>
    <w:rsid w:val="00963EDB"/>
    <w:rsid w:val="00966409"/>
    <w:rsid w:val="009710AA"/>
    <w:rsid w:val="0097222D"/>
    <w:rsid w:val="00972991"/>
    <w:rsid w:val="00976151"/>
    <w:rsid w:val="00976E67"/>
    <w:rsid w:val="00981DAD"/>
    <w:rsid w:val="00981E1A"/>
    <w:rsid w:val="00982613"/>
    <w:rsid w:val="00982F4D"/>
    <w:rsid w:val="00984DE4"/>
    <w:rsid w:val="00993E4F"/>
    <w:rsid w:val="00995ADF"/>
    <w:rsid w:val="00995C88"/>
    <w:rsid w:val="009969D4"/>
    <w:rsid w:val="00996D20"/>
    <w:rsid w:val="009A0325"/>
    <w:rsid w:val="009A0E8D"/>
    <w:rsid w:val="009A3796"/>
    <w:rsid w:val="009A3E4A"/>
    <w:rsid w:val="009A5498"/>
    <w:rsid w:val="009A7FDB"/>
    <w:rsid w:val="009B229C"/>
    <w:rsid w:val="009B2FF3"/>
    <w:rsid w:val="009B4689"/>
    <w:rsid w:val="009B6A9B"/>
    <w:rsid w:val="009B7E0C"/>
    <w:rsid w:val="009C0199"/>
    <w:rsid w:val="009C2D78"/>
    <w:rsid w:val="009C4310"/>
    <w:rsid w:val="009C5EF6"/>
    <w:rsid w:val="009C7F7C"/>
    <w:rsid w:val="009D1C2A"/>
    <w:rsid w:val="009D1F27"/>
    <w:rsid w:val="009D23F1"/>
    <w:rsid w:val="009D4E4E"/>
    <w:rsid w:val="009D540E"/>
    <w:rsid w:val="009D684B"/>
    <w:rsid w:val="009E1A2E"/>
    <w:rsid w:val="009E2DB9"/>
    <w:rsid w:val="009E464E"/>
    <w:rsid w:val="009E5078"/>
    <w:rsid w:val="009E515D"/>
    <w:rsid w:val="009E7205"/>
    <w:rsid w:val="009F1271"/>
    <w:rsid w:val="009F20F3"/>
    <w:rsid w:val="009F57F1"/>
    <w:rsid w:val="009F771C"/>
    <w:rsid w:val="009F7921"/>
    <w:rsid w:val="00A0112A"/>
    <w:rsid w:val="00A02932"/>
    <w:rsid w:val="00A049C7"/>
    <w:rsid w:val="00A050EA"/>
    <w:rsid w:val="00A062C0"/>
    <w:rsid w:val="00A1042F"/>
    <w:rsid w:val="00A10996"/>
    <w:rsid w:val="00A11C70"/>
    <w:rsid w:val="00A13C9E"/>
    <w:rsid w:val="00A145FF"/>
    <w:rsid w:val="00A14B3B"/>
    <w:rsid w:val="00A172C0"/>
    <w:rsid w:val="00A2295B"/>
    <w:rsid w:val="00A2346B"/>
    <w:rsid w:val="00A26C96"/>
    <w:rsid w:val="00A307DB"/>
    <w:rsid w:val="00A30E98"/>
    <w:rsid w:val="00A33107"/>
    <w:rsid w:val="00A33BAD"/>
    <w:rsid w:val="00A33E41"/>
    <w:rsid w:val="00A33F07"/>
    <w:rsid w:val="00A354B1"/>
    <w:rsid w:val="00A36FF3"/>
    <w:rsid w:val="00A4338F"/>
    <w:rsid w:val="00A455CD"/>
    <w:rsid w:val="00A5151C"/>
    <w:rsid w:val="00A5176F"/>
    <w:rsid w:val="00A522BE"/>
    <w:rsid w:val="00A55D08"/>
    <w:rsid w:val="00A57991"/>
    <w:rsid w:val="00A60485"/>
    <w:rsid w:val="00A63DC8"/>
    <w:rsid w:val="00A640E1"/>
    <w:rsid w:val="00A64A06"/>
    <w:rsid w:val="00A6710A"/>
    <w:rsid w:val="00A70C45"/>
    <w:rsid w:val="00A711A8"/>
    <w:rsid w:val="00A735A8"/>
    <w:rsid w:val="00A7421E"/>
    <w:rsid w:val="00A7518A"/>
    <w:rsid w:val="00A76579"/>
    <w:rsid w:val="00A771C5"/>
    <w:rsid w:val="00A81042"/>
    <w:rsid w:val="00A83058"/>
    <w:rsid w:val="00A90503"/>
    <w:rsid w:val="00A921F3"/>
    <w:rsid w:val="00A93346"/>
    <w:rsid w:val="00A953BF"/>
    <w:rsid w:val="00A96E6E"/>
    <w:rsid w:val="00A97F72"/>
    <w:rsid w:val="00AA0221"/>
    <w:rsid w:val="00AA1211"/>
    <w:rsid w:val="00AA13B7"/>
    <w:rsid w:val="00AA1E0D"/>
    <w:rsid w:val="00AA220F"/>
    <w:rsid w:val="00AB30A4"/>
    <w:rsid w:val="00AB412C"/>
    <w:rsid w:val="00AB4448"/>
    <w:rsid w:val="00AB5840"/>
    <w:rsid w:val="00AC0D53"/>
    <w:rsid w:val="00AC36D5"/>
    <w:rsid w:val="00AC4551"/>
    <w:rsid w:val="00AC5D04"/>
    <w:rsid w:val="00AC6382"/>
    <w:rsid w:val="00AC67FB"/>
    <w:rsid w:val="00AC6A13"/>
    <w:rsid w:val="00AC6BF6"/>
    <w:rsid w:val="00AC7CA9"/>
    <w:rsid w:val="00AD046C"/>
    <w:rsid w:val="00AD1109"/>
    <w:rsid w:val="00AD16EC"/>
    <w:rsid w:val="00AD51B1"/>
    <w:rsid w:val="00AD6B9C"/>
    <w:rsid w:val="00AE0AE0"/>
    <w:rsid w:val="00AE1135"/>
    <w:rsid w:val="00AE1470"/>
    <w:rsid w:val="00AE3588"/>
    <w:rsid w:val="00AE43E6"/>
    <w:rsid w:val="00AE55D1"/>
    <w:rsid w:val="00AE736F"/>
    <w:rsid w:val="00AF400E"/>
    <w:rsid w:val="00AF4B53"/>
    <w:rsid w:val="00AF57F4"/>
    <w:rsid w:val="00AF6026"/>
    <w:rsid w:val="00AF78CC"/>
    <w:rsid w:val="00B03E25"/>
    <w:rsid w:val="00B0620A"/>
    <w:rsid w:val="00B07748"/>
    <w:rsid w:val="00B12821"/>
    <w:rsid w:val="00B132D0"/>
    <w:rsid w:val="00B1334E"/>
    <w:rsid w:val="00B13353"/>
    <w:rsid w:val="00B137D5"/>
    <w:rsid w:val="00B139B8"/>
    <w:rsid w:val="00B13AE9"/>
    <w:rsid w:val="00B16F9B"/>
    <w:rsid w:val="00B2042F"/>
    <w:rsid w:val="00B2074D"/>
    <w:rsid w:val="00B20C16"/>
    <w:rsid w:val="00B22861"/>
    <w:rsid w:val="00B22ED3"/>
    <w:rsid w:val="00B2552C"/>
    <w:rsid w:val="00B258D9"/>
    <w:rsid w:val="00B26E30"/>
    <w:rsid w:val="00B27333"/>
    <w:rsid w:val="00B31032"/>
    <w:rsid w:val="00B327DD"/>
    <w:rsid w:val="00B33460"/>
    <w:rsid w:val="00B343BF"/>
    <w:rsid w:val="00B34A51"/>
    <w:rsid w:val="00B34E50"/>
    <w:rsid w:val="00B36BF0"/>
    <w:rsid w:val="00B36EBC"/>
    <w:rsid w:val="00B37C69"/>
    <w:rsid w:val="00B44E18"/>
    <w:rsid w:val="00B44F01"/>
    <w:rsid w:val="00B5042D"/>
    <w:rsid w:val="00B51110"/>
    <w:rsid w:val="00B5179C"/>
    <w:rsid w:val="00B5265E"/>
    <w:rsid w:val="00B5463D"/>
    <w:rsid w:val="00B547D7"/>
    <w:rsid w:val="00B55D8D"/>
    <w:rsid w:val="00B56FF0"/>
    <w:rsid w:val="00B60BFD"/>
    <w:rsid w:val="00B6114F"/>
    <w:rsid w:val="00B613E2"/>
    <w:rsid w:val="00B645CF"/>
    <w:rsid w:val="00B65AEE"/>
    <w:rsid w:val="00B6646B"/>
    <w:rsid w:val="00B72230"/>
    <w:rsid w:val="00B725D7"/>
    <w:rsid w:val="00B74C82"/>
    <w:rsid w:val="00B778D0"/>
    <w:rsid w:val="00B77BC8"/>
    <w:rsid w:val="00B81BD1"/>
    <w:rsid w:val="00B85537"/>
    <w:rsid w:val="00B877F5"/>
    <w:rsid w:val="00B87B44"/>
    <w:rsid w:val="00B91B72"/>
    <w:rsid w:val="00B927A6"/>
    <w:rsid w:val="00B970C1"/>
    <w:rsid w:val="00BA39F5"/>
    <w:rsid w:val="00BA40C9"/>
    <w:rsid w:val="00BA5374"/>
    <w:rsid w:val="00BB0348"/>
    <w:rsid w:val="00BB1477"/>
    <w:rsid w:val="00BB1963"/>
    <w:rsid w:val="00BB4131"/>
    <w:rsid w:val="00BB4F57"/>
    <w:rsid w:val="00BC237A"/>
    <w:rsid w:val="00BC2784"/>
    <w:rsid w:val="00BC3356"/>
    <w:rsid w:val="00BC45C2"/>
    <w:rsid w:val="00BC45DE"/>
    <w:rsid w:val="00BC7A79"/>
    <w:rsid w:val="00BD6732"/>
    <w:rsid w:val="00BE0346"/>
    <w:rsid w:val="00BE6E1A"/>
    <w:rsid w:val="00BF199A"/>
    <w:rsid w:val="00BF1C4D"/>
    <w:rsid w:val="00BF1CCB"/>
    <w:rsid w:val="00BF230E"/>
    <w:rsid w:val="00BF35D0"/>
    <w:rsid w:val="00BF5751"/>
    <w:rsid w:val="00BF5964"/>
    <w:rsid w:val="00BF5B43"/>
    <w:rsid w:val="00BF65F0"/>
    <w:rsid w:val="00C00AF7"/>
    <w:rsid w:val="00C00CD6"/>
    <w:rsid w:val="00C025AD"/>
    <w:rsid w:val="00C026FC"/>
    <w:rsid w:val="00C03344"/>
    <w:rsid w:val="00C0353B"/>
    <w:rsid w:val="00C043C4"/>
    <w:rsid w:val="00C06E55"/>
    <w:rsid w:val="00C1299D"/>
    <w:rsid w:val="00C12E3B"/>
    <w:rsid w:val="00C139CF"/>
    <w:rsid w:val="00C13A76"/>
    <w:rsid w:val="00C15421"/>
    <w:rsid w:val="00C16F72"/>
    <w:rsid w:val="00C225A6"/>
    <w:rsid w:val="00C23B15"/>
    <w:rsid w:val="00C25B25"/>
    <w:rsid w:val="00C26690"/>
    <w:rsid w:val="00C30DAD"/>
    <w:rsid w:val="00C3290A"/>
    <w:rsid w:val="00C33816"/>
    <w:rsid w:val="00C3399C"/>
    <w:rsid w:val="00C41001"/>
    <w:rsid w:val="00C414BE"/>
    <w:rsid w:val="00C42382"/>
    <w:rsid w:val="00C429FC"/>
    <w:rsid w:val="00C42D99"/>
    <w:rsid w:val="00C45D54"/>
    <w:rsid w:val="00C5041F"/>
    <w:rsid w:val="00C56A24"/>
    <w:rsid w:val="00C57DE0"/>
    <w:rsid w:val="00C64222"/>
    <w:rsid w:val="00C66EAA"/>
    <w:rsid w:val="00C70F7D"/>
    <w:rsid w:val="00C7371F"/>
    <w:rsid w:val="00C745F1"/>
    <w:rsid w:val="00C758BD"/>
    <w:rsid w:val="00C8100D"/>
    <w:rsid w:val="00C84404"/>
    <w:rsid w:val="00C853C7"/>
    <w:rsid w:val="00C854CD"/>
    <w:rsid w:val="00C85E88"/>
    <w:rsid w:val="00C86D8C"/>
    <w:rsid w:val="00C87909"/>
    <w:rsid w:val="00C91587"/>
    <w:rsid w:val="00C91974"/>
    <w:rsid w:val="00C94F00"/>
    <w:rsid w:val="00CA0BCB"/>
    <w:rsid w:val="00CA12B7"/>
    <w:rsid w:val="00CA136E"/>
    <w:rsid w:val="00CA2F33"/>
    <w:rsid w:val="00CB2E99"/>
    <w:rsid w:val="00CB7EB4"/>
    <w:rsid w:val="00CC276E"/>
    <w:rsid w:val="00CC2B84"/>
    <w:rsid w:val="00CC2DA5"/>
    <w:rsid w:val="00CC3069"/>
    <w:rsid w:val="00CC75CB"/>
    <w:rsid w:val="00CD56B8"/>
    <w:rsid w:val="00CD64AC"/>
    <w:rsid w:val="00CD783D"/>
    <w:rsid w:val="00CD7C9D"/>
    <w:rsid w:val="00CE22C2"/>
    <w:rsid w:val="00CE4337"/>
    <w:rsid w:val="00CE65AC"/>
    <w:rsid w:val="00CE67C2"/>
    <w:rsid w:val="00CF0064"/>
    <w:rsid w:val="00CF156D"/>
    <w:rsid w:val="00CF19E1"/>
    <w:rsid w:val="00CF4FCE"/>
    <w:rsid w:val="00CF5EDA"/>
    <w:rsid w:val="00CF7E84"/>
    <w:rsid w:val="00D000E7"/>
    <w:rsid w:val="00D04778"/>
    <w:rsid w:val="00D05774"/>
    <w:rsid w:val="00D06782"/>
    <w:rsid w:val="00D07971"/>
    <w:rsid w:val="00D160AA"/>
    <w:rsid w:val="00D20A71"/>
    <w:rsid w:val="00D2124A"/>
    <w:rsid w:val="00D21B81"/>
    <w:rsid w:val="00D22247"/>
    <w:rsid w:val="00D22380"/>
    <w:rsid w:val="00D249DF"/>
    <w:rsid w:val="00D252A1"/>
    <w:rsid w:val="00D25499"/>
    <w:rsid w:val="00D2620F"/>
    <w:rsid w:val="00D27C4B"/>
    <w:rsid w:val="00D27F77"/>
    <w:rsid w:val="00D301DF"/>
    <w:rsid w:val="00D308E4"/>
    <w:rsid w:val="00D31A46"/>
    <w:rsid w:val="00D336D4"/>
    <w:rsid w:val="00D33C0E"/>
    <w:rsid w:val="00D40BC3"/>
    <w:rsid w:val="00D41EBD"/>
    <w:rsid w:val="00D45403"/>
    <w:rsid w:val="00D46302"/>
    <w:rsid w:val="00D50E59"/>
    <w:rsid w:val="00D50FE3"/>
    <w:rsid w:val="00D5117A"/>
    <w:rsid w:val="00D53096"/>
    <w:rsid w:val="00D548B2"/>
    <w:rsid w:val="00D54903"/>
    <w:rsid w:val="00D55E07"/>
    <w:rsid w:val="00D602A9"/>
    <w:rsid w:val="00D61655"/>
    <w:rsid w:val="00D617DB"/>
    <w:rsid w:val="00D6277B"/>
    <w:rsid w:val="00D63F39"/>
    <w:rsid w:val="00D64183"/>
    <w:rsid w:val="00D64ED8"/>
    <w:rsid w:val="00D6651B"/>
    <w:rsid w:val="00D721C2"/>
    <w:rsid w:val="00D736E1"/>
    <w:rsid w:val="00D74B78"/>
    <w:rsid w:val="00D74F46"/>
    <w:rsid w:val="00D76C61"/>
    <w:rsid w:val="00D77191"/>
    <w:rsid w:val="00D80F8C"/>
    <w:rsid w:val="00D83CC3"/>
    <w:rsid w:val="00D8625B"/>
    <w:rsid w:val="00D87062"/>
    <w:rsid w:val="00D908B5"/>
    <w:rsid w:val="00D936AF"/>
    <w:rsid w:val="00D938AB"/>
    <w:rsid w:val="00D95174"/>
    <w:rsid w:val="00D977B9"/>
    <w:rsid w:val="00DA1B65"/>
    <w:rsid w:val="00DA1E81"/>
    <w:rsid w:val="00DA503E"/>
    <w:rsid w:val="00DA6FFA"/>
    <w:rsid w:val="00DA723E"/>
    <w:rsid w:val="00DB0C3B"/>
    <w:rsid w:val="00DB1FF2"/>
    <w:rsid w:val="00DB2A5F"/>
    <w:rsid w:val="00DB4A0D"/>
    <w:rsid w:val="00DB62A3"/>
    <w:rsid w:val="00DC46B3"/>
    <w:rsid w:val="00DC4B58"/>
    <w:rsid w:val="00DC7641"/>
    <w:rsid w:val="00DD0170"/>
    <w:rsid w:val="00DD1079"/>
    <w:rsid w:val="00DD2251"/>
    <w:rsid w:val="00DD3675"/>
    <w:rsid w:val="00DD369C"/>
    <w:rsid w:val="00DD490C"/>
    <w:rsid w:val="00DD4ADC"/>
    <w:rsid w:val="00DD55D8"/>
    <w:rsid w:val="00DD629C"/>
    <w:rsid w:val="00DD6896"/>
    <w:rsid w:val="00DD6FD1"/>
    <w:rsid w:val="00DE2457"/>
    <w:rsid w:val="00DE2748"/>
    <w:rsid w:val="00DE3DDA"/>
    <w:rsid w:val="00DE6FB7"/>
    <w:rsid w:val="00DF0D56"/>
    <w:rsid w:val="00DF3CE0"/>
    <w:rsid w:val="00DF3D37"/>
    <w:rsid w:val="00E03B5A"/>
    <w:rsid w:val="00E1002C"/>
    <w:rsid w:val="00E12D91"/>
    <w:rsid w:val="00E1398B"/>
    <w:rsid w:val="00E1490E"/>
    <w:rsid w:val="00E160EB"/>
    <w:rsid w:val="00E169DE"/>
    <w:rsid w:val="00E17878"/>
    <w:rsid w:val="00E17E46"/>
    <w:rsid w:val="00E22A39"/>
    <w:rsid w:val="00E230E3"/>
    <w:rsid w:val="00E233FC"/>
    <w:rsid w:val="00E23B9D"/>
    <w:rsid w:val="00E23FC8"/>
    <w:rsid w:val="00E25311"/>
    <w:rsid w:val="00E25FAB"/>
    <w:rsid w:val="00E27A24"/>
    <w:rsid w:val="00E313E0"/>
    <w:rsid w:val="00E31908"/>
    <w:rsid w:val="00E337A7"/>
    <w:rsid w:val="00E348A1"/>
    <w:rsid w:val="00E37714"/>
    <w:rsid w:val="00E40590"/>
    <w:rsid w:val="00E47F82"/>
    <w:rsid w:val="00E51C0C"/>
    <w:rsid w:val="00E548D9"/>
    <w:rsid w:val="00E559A5"/>
    <w:rsid w:val="00E5618B"/>
    <w:rsid w:val="00E604CC"/>
    <w:rsid w:val="00E61645"/>
    <w:rsid w:val="00E622E6"/>
    <w:rsid w:val="00E63301"/>
    <w:rsid w:val="00E6462D"/>
    <w:rsid w:val="00E672F6"/>
    <w:rsid w:val="00E7142E"/>
    <w:rsid w:val="00E72514"/>
    <w:rsid w:val="00E73A69"/>
    <w:rsid w:val="00E73A8C"/>
    <w:rsid w:val="00E74823"/>
    <w:rsid w:val="00E758BD"/>
    <w:rsid w:val="00E767AD"/>
    <w:rsid w:val="00E7712C"/>
    <w:rsid w:val="00E77AE8"/>
    <w:rsid w:val="00E83D1B"/>
    <w:rsid w:val="00E87750"/>
    <w:rsid w:val="00E90710"/>
    <w:rsid w:val="00E9386C"/>
    <w:rsid w:val="00E94DC6"/>
    <w:rsid w:val="00E9740C"/>
    <w:rsid w:val="00EA008D"/>
    <w:rsid w:val="00EA187C"/>
    <w:rsid w:val="00EA39D0"/>
    <w:rsid w:val="00EA732F"/>
    <w:rsid w:val="00EB2566"/>
    <w:rsid w:val="00EB4622"/>
    <w:rsid w:val="00EC2686"/>
    <w:rsid w:val="00EC4C75"/>
    <w:rsid w:val="00EC639E"/>
    <w:rsid w:val="00EC71E2"/>
    <w:rsid w:val="00EC7530"/>
    <w:rsid w:val="00ED1404"/>
    <w:rsid w:val="00ED19BC"/>
    <w:rsid w:val="00ED41D5"/>
    <w:rsid w:val="00ED4774"/>
    <w:rsid w:val="00ED4DCB"/>
    <w:rsid w:val="00ED6369"/>
    <w:rsid w:val="00ED7D19"/>
    <w:rsid w:val="00EE1AD0"/>
    <w:rsid w:val="00EE2044"/>
    <w:rsid w:val="00EE213D"/>
    <w:rsid w:val="00EE4049"/>
    <w:rsid w:val="00EE4601"/>
    <w:rsid w:val="00EE4653"/>
    <w:rsid w:val="00EE49CD"/>
    <w:rsid w:val="00EE5147"/>
    <w:rsid w:val="00EE56FB"/>
    <w:rsid w:val="00EE68B6"/>
    <w:rsid w:val="00EF15D2"/>
    <w:rsid w:val="00EF23AF"/>
    <w:rsid w:val="00EF4B90"/>
    <w:rsid w:val="00EF5A04"/>
    <w:rsid w:val="00EF5E37"/>
    <w:rsid w:val="00EF6AAA"/>
    <w:rsid w:val="00EF7426"/>
    <w:rsid w:val="00F0285E"/>
    <w:rsid w:val="00F037CF"/>
    <w:rsid w:val="00F070C3"/>
    <w:rsid w:val="00F10341"/>
    <w:rsid w:val="00F12E92"/>
    <w:rsid w:val="00F21AB5"/>
    <w:rsid w:val="00F21ADE"/>
    <w:rsid w:val="00F22DDA"/>
    <w:rsid w:val="00F235E5"/>
    <w:rsid w:val="00F24060"/>
    <w:rsid w:val="00F25E79"/>
    <w:rsid w:val="00F31068"/>
    <w:rsid w:val="00F33752"/>
    <w:rsid w:val="00F33F31"/>
    <w:rsid w:val="00F35595"/>
    <w:rsid w:val="00F37857"/>
    <w:rsid w:val="00F407FE"/>
    <w:rsid w:val="00F40E27"/>
    <w:rsid w:val="00F41118"/>
    <w:rsid w:val="00F419CB"/>
    <w:rsid w:val="00F43315"/>
    <w:rsid w:val="00F439E6"/>
    <w:rsid w:val="00F4458B"/>
    <w:rsid w:val="00F46FFD"/>
    <w:rsid w:val="00F5023E"/>
    <w:rsid w:val="00F50271"/>
    <w:rsid w:val="00F53833"/>
    <w:rsid w:val="00F55B76"/>
    <w:rsid w:val="00F61765"/>
    <w:rsid w:val="00F6534F"/>
    <w:rsid w:val="00F6544B"/>
    <w:rsid w:val="00F66698"/>
    <w:rsid w:val="00F667EB"/>
    <w:rsid w:val="00F66F2F"/>
    <w:rsid w:val="00F672E9"/>
    <w:rsid w:val="00F67A0E"/>
    <w:rsid w:val="00F67F58"/>
    <w:rsid w:val="00F7294C"/>
    <w:rsid w:val="00F805DD"/>
    <w:rsid w:val="00F81CA1"/>
    <w:rsid w:val="00F8222B"/>
    <w:rsid w:val="00F905DE"/>
    <w:rsid w:val="00F92D73"/>
    <w:rsid w:val="00F935E2"/>
    <w:rsid w:val="00F9403C"/>
    <w:rsid w:val="00F96052"/>
    <w:rsid w:val="00FA2409"/>
    <w:rsid w:val="00FA44DC"/>
    <w:rsid w:val="00FA4B93"/>
    <w:rsid w:val="00FA52A0"/>
    <w:rsid w:val="00FA546A"/>
    <w:rsid w:val="00FA64CF"/>
    <w:rsid w:val="00FA6816"/>
    <w:rsid w:val="00FA74F1"/>
    <w:rsid w:val="00FB0B6A"/>
    <w:rsid w:val="00FB2B19"/>
    <w:rsid w:val="00FB396B"/>
    <w:rsid w:val="00FB63FC"/>
    <w:rsid w:val="00FC1682"/>
    <w:rsid w:val="00FC749F"/>
    <w:rsid w:val="00FC7F15"/>
    <w:rsid w:val="00FD48EA"/>
    <w:rsid w:val="00FD535B"/>
    <w:rsid w:val="00FD5BCC"/>
    <w:rsid w:val="00FD6C74"/>
    <w:rsid w:val="00FD6C9B"/>
    <w:rsid w:val="00FD7CD5"/>
    <w:rsid w:val="00FE075B"/>
    <w:rsid w:val="00FE107D"/>
    <w:rsid w:val="00FE6154"/>
    <w:rsid w:val="00FE680B"/>
    <w:rsid w:val="00FF0F63"/>
    <w:rsid w:val="00FF3083"/>
    <w:rsid w:val="00FF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3BAF55"/>
  <w15:docId w15:val="{15A7AA80-B1C8-45A4-AE59-9ED570607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00" w:beforeAutospacing="1" w:after="100" w:afterAutospacing="1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E61645"/>
    <w:pPr>
      <w:tabs>
        <w:tab w:val="left" w:pos="500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E6164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645"/>
  </w:style>
  <w:style w:type="paragraph" w:styleId="Footer">
    <w:name w:val="footer"/>
    <w:basedOn w:val="Normal"/>
    <w:link w:val="FooterChar"/>
    <w:uiPriority w:val="99"/>
    <w:unhideWhenUsed/>
    <w:rsid w:val="00E6164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645"/>
  </w:style>
  <w:style w:type="paragraph" w:styleId="BalloonText">
    <w:name w:val="Balloon Text"/>
    <w:basedOn w:val="Normal"/>
    <w:link w:val="BalloonTextChar"/>
    <w:uiPriority w:val="99"/>
    <w:semiHidden/>
    <w:unhideWhenUsed/>
    <w:rsid w:val="00707BE3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BE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33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4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4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4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2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3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6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2BC829-18D6-4CB2-A987-128FC2401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98</Words>
  <Characters>512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Ivan Lazzarino</dc:creator>
  <cp:lastModifiedBy>Antonio Lazzarino</cp:lastModifiedBy>
  <cp:revision>5</cp:revision>
  <cp:lastPrinted>2015-12-09T11:24:00Z</cp:lastPrinted>
  <dcterms:created xsi:type="dcterms:W3CDTF">2016-09-06T09:17:00Z</dcterms:created>
  <dcterms:modified xsi:type="dcterms:W3CDTF">2016-09-06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1vWmoBOW"/&gt;&lt;style id="http://www.zotero.org/styles/the-new-england-journal-of-medicine" hasBibliography="1" bibliographyStyleHasBeenSet="1"/&gt;&lt;prefs&gt;&lt;pref name="fieldType" value="Field"/&gt;&lt;pref n</vt:lpwstr>
  </property>
  <property fmtid="{D5CDD505-2E9C-101B-9397-08002B2CF9AE}" pid="3" name="ZOTERO_PREF_2">
    <vt:lpwstr>ame="storeReferences" value="true"/&gt;&lt;pref name="automaticJournalAbbreviations" value="true"/&gt;&lt;pref name="noteType" value=""/&gt;&lt;/prefs&gt;&lt;/data&gt;</vt:lpwstr>
  </property>
</Properties>
</file>